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633CF" w14:textId="7DA5FF55" w:rsidR="0053571C" w:rsidRPr="009016EE" w:rsidRDefault="0053571C" w:rsidP="0053571C">
      <w:pPr>
        <w:ind w:left="-851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9016EE">
        <w:rPr>
          <w:rFonts w:ascii="Arial" w:hAnsi="Arial" w:cs="Arial"/>
          <w:b/>
          <w:sz w:val="20"/>
          <w:szCs w:val="20"/>
        </w:rPr>
        <w:t xml:space="preserve">Supplementary </w:t>
      </w:r>
      <w:r w:rsidR="00694F24">
        <w:rPr>
          <w:rFonts w:ascii="Arial" w:hAnsi="Arial" w:cs="Arial"/>
          <w:b/>
          <w:sz w:val="20"/>
          <w:szCs w:val="20"/>
        </w:rPr>
        <w:t xml:space="preserve">Table </w:t>
      </w:r>
      <w:r w:rsidR="009016EE">
        <w:rPr>
          <w:rFonts w:ascii="Arial" w:hAnsi="Arial" w:cs="Arial"/>
          <w:b/>
          <w:sz w:val="20"/>
          <w:szCs w:val="20"/>
        </w:rPr>
        <w:t>1:</w:t>
      </w:r>
      <w:r w:rsidRPr="009016EE">
        <w:rPr>
          <w:rFonts w:ascii="Arial" w:hAnsi="Arial" w:cs="Arial"/>
          <w:b/>
          <w:sz w:val="20"/>
          <w:szCs w:val="20"/>
        </w:rPr>
        <w:t xml:space="preserve">  </w:t>
      </w:r>
      <w:r w:rsidRPr="009016EE">
        <w:rPr>
          <w:rFonts w:ascii="Arial" w:hAnsi="Arial" w:cs="Arial"/>
          <w:sz w:val="20"/>
          <w:szCs w:val="20"/>
        </w:rPr>
        <w:t>Individual transition plans for YP and parents</w:t>
      </w:r>
      <w:r w:rsidRPr="009016EE">
        <w:rPr>
          <w:rFonts w:ascii="Arial" w:hAnsi="Arial" w:cs="Arial"/>
          <w:b/>
          <w:sz w:val="20"/>
          <w:szCs w:val="20"/>
        </w:rPr>
        <w:t xml:space="preserve"> </w:t>
      </w:r>
    </w:p>
    <w:p w14:paraId="231E4752" w14:textId="77777777" w:rsidR="0053571C" w:rsidRPr="009016EE" w:rsidRDefault="0053571C" w:rsidP="0053571C">
      <w:pPr>
        <w:jc w:val="both"/>
        <w:rPr>
          <w:rFonts w:ascii="Arial" w:hAnsi="Arial" w:cs="Arial"/>
          <w:sz w:val="20"/>
          <w:szCs w:val="20"/>
        </w:rPr>
      </w:pPr>
    </w:p>
    <w:p w14:paraId="5BA2D454" w14:textId="77777777" w:rsidR="0053571C" w:rsidRPr="009016EE" w:rsidRDefault="0053571C" w:rsidP="0053571C">
      <w:pPr>
        <w:ind w:left="-851"/>
        <w:jc w:val="both"/>
        <w:rPr>
          <w:rFonts w:ascii="Arial" w:hAnsi="Arial" w:cs="Arial"/>
          <w:b/>
          <w:iCs/>
          <w:sz w:val="20"/>
          <w:szCs w:val="20"/>
          <w:lang w:val="en-GB"/>
        </w:rPr>
      </w:pPr>
      <w:r w:rsidRPr="009016EE">
        <w:rPr>
          <w:rFonts w:ascii="Arial" w:hAnsi="Arial" w:cs="Arial"/>
          <w:b/>
          <w:sz w:val="20"/>
          <w:szCs w:val="20"/>
          <w:lang w:val="en-GB"/>
        </w:rPr>
        <w:t xml:space="preserve">Individual Transition plan: </w:t>
      </w:r>
      <w:r w:rsidRPr="009016EE">
        <w:rPr>
          <w:rFonts w:ascii="Arial" w:hAnsi="Arial" w:cs="Arial"/>
          <w:b/>
          <w:iCs/>
          <w:sz w:val="20"/>
          <w:szCs w:val="20"/>
          <w:lang w:val="en-GB"/>
        </w:rPr>
        <w:t>young people 12-14 years</w:t>
      </w:r>
    </w:p>
    <w:p w14:paraId="10B8758F" w14:textId="77777777" w:rsidR="0053571C" w:rsidRDefault="0053571C" w:rsidP="0053571C">
      <w:pPr>
        <w:ind w:left="-851"/>
        <w:jc w:val="both"/>
        <w:rPr>
          <w:rFonts w:ascii="Arial" w:hAnsi="Arial" w:cs="Arial"/>
          <w:b/>
          <w:iCs/>
          <w:lang w:val="en-GB"/>
        </w:rPr>
      </w:pPr>
    </w:p>
    <w:tbl>
      <w:tblPr>
        <w:tblW w:w="10207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954"/>
        <w:gridCol w:w="1559"/>
        <w:gridCol w:w="1560"/>
        <w:gridCol w:w="1134"/>
      </w:tblGrid>
      <w:tr w:rsidR="0053571C" w:rsidRPr="00123468" w14:paraId="24749CA0" w14:textId="77777777" w:rsidTr="00E50605">
        <w:trPr>
          <w:cantSplit/>
          <w:trHeight w:val="390"/>
        </w:trPr>
        <w:tc>
          <w:tcPr>
            <w:tcW w:w="5954" w:type="dxa"/>
            <w:vMerge w:val="restart"/>
          </w:tcPr>
          <w:p w14:paraId="0F8296AA" w14:textId="77777777" w:rsidR="0053571C" w:rsidRPr="00123468" w:rsidRDefault="0053571C" w:rsidP="00E50605">
            <w:pPr>
              <w:ind w:left="-38"/>
              <w:rPr>
                <w:rFonts w:ascii="Arial" w:hAnsi="Arial" w:cs="Arial"/>
                <w:b/>
                <w:sz w:val="16"/>
                <w:szCs w:val="16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</w:rPr>
              <w:t>Name:</w:t>
            </w:r>
            <w:r w:rsidRPr="00123468">
              <w:rPr>
                <w:rFonts w:ascii="Arial" w:hAnsi="Arial" w:cs="Arial"/>
                <w:b/>
                <w:sz w:val="16"/>
                <w:szCs w:val="16"/>
              </w:rPr>
              <w:br w:type="page"/>
            </w:r>
          </w:p>
        </w:tc>
        <w:tc>
          <w:tcPr>
            <w:tcW w:w="4253" w:type="dxa"/>
            <w:gridSpan w:val="3"/>
          </w:tcPr>
          <w:p w14:paraId="1FDAB593" w14:textId="77777777" w:rsidR="0053571C" w:rsidRPr="00123468" w:rsidRDefault="0053571C" w:rsidP="00E5060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</w:rPr>
              <w:t>Start date:</w:t>
            </w:r>
          </w:p>
        </w:tc>
      </w:tr>
      <w:tr w:rsidR="0053571C" w:rsidRPr="00123468" w14:paraId="54F3579A" w14:textId="77777777" w:rsidTr="00E50605">
        <w:trPr>
          <w:cantSplit/>
          <w:trHeight w:val="300"/>
        </w:trPr>
        <w:tc>
          <w:tcPr>
            <w:tcW w:w="5954" w:type="dxa"/>
            <w:vMerge/>
          </w:tcPr>
          <w:p w14:paraId="28A95FE5" w14:textId="77777777" w:rsidR="0053571C" w:rsidRPr="00123468" w:rsidRDefault="0053571C" w:rsidP="00E50605">
            <w:pPr>
              <w:ind w:left="-3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3" w:type="dxa"/>
            <w:gridSpan w:val="3"/>
          </w:tcPr>
          <w:p w14:paraId="04D0AFC2" w14:textId="77777777" w:rsidR="0053571C" w:rsidRPr="00123468" w:rsidRDefault="0053571C" w:rsidP="00E5060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>Dates when Plan reviewed:</w:t>
            </w:r>
          </w:p>
        </w:tc>
      </w:tr>
      <w:tr w:rsidR="0053571C" w:rsidRPr="00123468" w14:paraId="0A9FCA95" w14:textId="77777777" w:rsidTr="00E50605">
        <w:trPr>
          <w:cantSplit/>
          <w:trHeight w:val="315"/>
        </w:trPr>
        <w:tc>
          <w:tcPr>
            <w:tcW w:w="5954" w:type="dxa"/>
            <w:vMerge/>
          </w:tcPr>
          <w:p w14:paraId="16749CA5" w14:textId="77777777" w:rsidR="0053571C" w:rsidRPr="00123468" w:rsidRDefault="0053571C" w:rsidP="00E50605">
            <w:pPr>
              <w:ind w:left="-3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2AA166C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22AF4B8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4FAF542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571C" w:rsidRPr="00123468" w14:paraId="2D2620CE" w14:textId="77777777" w:rsidTr="00E50605">
        <w:trPr>
          <w:cantSplit/>
          <w:trHeight w:val="70"/>
        </w:trPr>
        <w:tc>
          <w:tcPr>
            <w:tcW w:w="5954" w:type="dxa"/>
            <w:vMerge/>
          </w:tcPr>
          <w:p w14:paraId="2F2B754B" w14:textId="77777777" w:rsidR="0053571C" w:rsidRPr="00123468" w:rsidRDefault="0053571C" w:rsidP="00E50605">
            <w:pPr>
              <w:ind w:left="-3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3F9CCF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06F6D84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DC94341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AC552FB" w14:textId="77777777" w:rsidR="0053571C" w:rsidRPr="00123468" w:rsidRDefault="0053571C" w:rsidP="0053571C">
      <w:pPr>
        <w:ind w:left="-851"/>
        <w:jc w:val="both"/>
        <w:rPr>
          <w:rFonts w:ascii="Arial" w:hAnsi="Arial" w:cs="Arial"/>
          <w:sz w:val="16"/>
          <w:szCs w:val="16"/>
          <w:lang w:val="en-GB"/>
        </w:rPr>
      </w:pPr>
      <w:r w:rsidRPr="00123468">
        <w:rPr>
          <w:rFonts w:ascii="Arial" w:eastAsia="Arial" w:hAnsi="Arial" w:cs="Arial"/>
          <w:b/>
          <w:sz w:val="16"/>
          <w:szCs w:val="16"/>
          <w:lang w:val="en-GB"/>
        </w:rPr>
        <w:t xml:space="preserve">     </w:t>
      </w:r>
    </w:p>
    <w:tbl>
      <w:tblPr>
        <w:tblW w:w="101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20"/>
        <w:gridCol w:w="1559"/>
        <w:gridCol w:w="1560"/>
        <w:gridCol w:w="1134"/>
      </w:tblGrid>
      <w:tr w:rsidR="0053571C" w:rsidRPr="00123468" w14:paraId="05AEA62B" w14:textId="77777777" w:rsidTr="00E50605">
        <w:trPr>
          <w:trHeight w:val="375"/>
          <w:tblHeader/>
        </w:trPr>
        <w:tc>
          <w:tcPr>
            <w:tcW w:w="5920" w:type="dxa"/>
          </w:tcPr>
          <w:p w14:paraId="6F0D4059" w14:textId="77777777" w:rsidR="0053571C" w:rsidRPr="00123468" w:rsidRDefault="0053571C" w:rsidP="00E5060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>Transition skills</w:t>
            </w:r>
          </w:p>
        </w:tc>
        <w:tc>
          <w:tcPr>
            <w:tcW w:w="1559" w:type="dxa"/>
          </w:tcPr>
          <w:p w14:paraId="6A6A7603" w14:textId="77777777" w:rsidR="0053571C" w:rsidRPr="00123468" w:rsidRDefault="0053571C" w:rsidP="00E5060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Yes, I can do this on my own and don’t feel I need any extra advice </w:t>
            </w:r>
          </w:p>
        </w:tc>
        <w:tc>
          <w:tcPr>
            <w:tcW w:w="1560" w:type="dxa"/>
          </w:tcPr>
          <w:p w14:paraId="113E4FA6" w14:textId="77777777" w:rsidR="0053571C" w:rsidRPr="00123468" w:rsidRDefault="0053571C" w:rsidP="00E5060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>I would like some extra advice/ help with this</w:t>
            </w:r>
          </w:p>
        </w:tc>
        <w:tc>
          <w:tcPr>
            <w:tcW w:w="1134" w:type="dxa"/>
          </w:tcPr>
          <w:p w14:paraId="1E823EC4" w14:textId="77777777" w:rsidR="0053571C" w:rsidRPr="00123468" w:rsidRDefault="0053571C" w:rsidP="00E5060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>Action/date</w:t>
            </w:r>
          </w:p>
        </w:tc>
      </w:tr>
      <w:tr w:rsidR="0053571C" w:rsidRPr="00123468" w14:paraId="344A2140" w14:textId="77777777" w:rsidTr="00E50605">
        <w:trPr>
          <w:trHeight w:val="258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9859B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</w:rPr>
              <w:t xml:space="preserve">1. I can describe my condition  </w:t>
            </w:r>
          </w:p>
        </w:tc>
        <w:tc>
          <w:tcPr>
            <w:tcW w:w="1559" w:type="dxa"/>
          </w:tcPr>
          <w:p w14:paraId="0BF757D0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AF08B80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924652B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3571C" w:rsidRPr="00123468" w14:paraId="0597A950" w14:textId="77777777" w:rsidTr="00E50605">
        <w:trPr>
          <w:trHeight w:val="236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A6D0B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>2. I ask my own questions in clinic</w:t>
            </w:r>
          </w:p>
        </w:tc>
        <w:tc>
          <w:tcPr>
            <w:tcW w:w="1559" w:type="dxa"/>
          </w:tcPr>
          <w:p w14:paraId="2E65FBD7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97B2D77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58BF736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3571C" w:rsidRPr="00123468" w14:paraId="792B8F3F" w14:textId="77777777" w:rsidTr="00E50605">
        <w:trPr>
          <w:trHeight w:val="166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71B9C" w14:textId="77777777" w:rsidR="0053571C" w:rsidRPr="00123468" w:rsidRDefault="0053571C" w:rsidP="00E50605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2. I feel ready to start preparing to go alone for part of the clinic visit in the future </w:t>
            </w:r>
          </w:p>
        </w:tc>
        <w:tc>
          <w:tcPr>
            <w:tcW w:w="1559" w:type="dxa"/>
          </w:tcPr>
          <w:p w14:paraId="10FAF655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06C8D95F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247D7B8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3571C" w:rsidRPr="00123468" w14:paraId="3DE3CBC5" w14:textId="77777777" w:rsidTr="00E50605">
        <w:trPr>
          <w:trHeight w:val="219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36930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2. I am able to manage my fatigue (tiredness)  </w:t>
            </w:r>
          </w:p>
        </w:tc>
        <w:tc>
          <w:tcPr>
            <w:tcW w:w="1559" w:type="dxa"/>
          </w:tcPr>
          <w:p w14:paraId="44870F4F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0C631E5F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190DFBA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19D2F1E8" w14:textId="77777777" w:rsidTr="00E50605">
        <w:trPr>
          <w:trHeight w:val="219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D1F4D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</w:rPr>
              <w:t>2. I usually sleep well</w:t>
            </w:r>
          </w:p>
        </w:tc>
        <w:tc>
          <w:tcPr>
            <w:tcW w:w="1559" w:type="dxa"/>
          </w:tcPr>
          <w:p w14:paraId="7D76CBE6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1792B38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07BD624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376E4351" w14:textId="77777777" w:rsidTr="00E50605">
        <w:trPr>
          <w:trHeight w:val="255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7080E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>2. I am able to manage my pain</w:t>
            </w:r>
          </w:p>
        </w:tc>
        <w:tc>
          <w:tcPr>
            <w:tcW w:w="1559" w:type="dxa"/>
          </w:tcPr>
          <w:p w14:paraId="591CD275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41C2B662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5DBAC4F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604BFC52" w14:textId="77777777" w:rsidTr="00E50605">
        <w:trPr>
          <w:trHeight w:val="375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9547E" w14:textId="77777777" w:rsidR="00814768" w:rsidRPr="00123468" w:rsidRDefault="00814768" w:rsidP="00814768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>2. I can look after myself at home in terms of dressing and bathing</w:t>
            </w:r>
            <w:r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</w:t>
            </w: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>/</w:t>
            </w:r>
            <w:r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</w:t>
            </w: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showering etc  </w:t>
            </w:r>
          </w:p>
        </w:tc>
        <w:tc>
          <w:tcPr>
            <w:tcW w:w="1559" w:type="dxa"/>
          </w:tcPr>
          <w:p w14:paraId="12CB25FD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67D27F0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A71F189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52043F4E" w14:textId="77777777" w:rsidTr="00E50605">
        <w:trPr>
          <w:trHeight w:val="219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BB0AD" w14:textId="77777777" w:rsidR="00814768" w:rsidRPr="00123468" w:rsidRDefault="00814768" w:rsidP="00814768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>3. I know my medication regime – names, doses, how often etc</w:t>
            </w:r>
          </w:p>
        </w:tc>
        <w:tc>
          <w:tcPr>
            <w:tcW w:w="1559" w:type="dxa"/>
          </w:tcPr>
          <w:p w14:paraId="6755C359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03419C0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9CCD495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259ADCF2" w14:textId="77777777" w:rsidTr="00E50605">
        <w:trPr>
          <w:trHeight w:val="219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D71C0" w14:textId="77777777" w:rsidR="00814768" w:rsidRPr="00123468" w:rsidRDefault="00814768" w:rsidP="00814768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3. I understand the risks of not taking my medication</w:t>
            </w:r>
          </w:p>
        </w:tc>
        <w:tc>
          <w:tcPr>
            <w:tcW w:w="1559" w:type="dxa"/>
          </w:tcPr>
          <w:p w14:paraId="21018122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1C3B989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CB1A1D9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30BE14A6" w14:textId="77777777" w:rsidTr="00E50605">
        <w:trPr>
          <w:trHeight w:val="219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B04F5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4. I understand the meaning of ‘transition’ </w:t>
            </w:r>
          </w:p>
        </w:tc>
        <w:tc>
          <w:tcPr>
            <w:tcW w:w="1559" w:type="dxa"/>
          </w:tcPr>
          <w:p w14:paraId="449A0B10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4A73968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E522764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4AD568DB" w14:textId="77777777" w:rsidTr="00E50605">
        <w:trPr>
          <w:trHeight w:val="355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AFEBF" w14:textId="77777777" w:rsidR="00814768" w:rsidRPr="00123468" w:rsidRDefault="00814768" w:rsidP="00814768">
            <w:pPr>
              <w:jc w:val="both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5. I understand the importance of exercise/activity for both my general health and my condition </w:t>
            </w:r>
          </w:p>
        </w:tc>
        <w:tc>
          <w:tcPr>
            <w:tcW w:w="1559" w:type="dxa"/>
          </w:tcPr>
          <w:p w14:paraId="177BA215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D05B80C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F729BF1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067E3271" w14:textId="77777777" w:rsidTr="00E50605">
        <w:trPr>
          <w:trHeight w:val="355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48082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6. I understand </w:t>
            </w:r>
            <w:r w:rsidRPr="0012346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being overweight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can be extra troubling</w:t>
            </w:r>
            <w:r w:rsidRPr="0012346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>for both my general health and my condition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2B62EB19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0CE1D8E7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F4ADFF2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02A1B19B" w14:textId="77777777" w:rsidTr="00E50605">
        <w:trPr>
          <w:trHeight w:val="248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1BF44" w14:textId="77777777" w:rsidR="00814768" w:rsidRPr="00123468" w:rsidRDefault="00814768" w:rsidP="00814768">
            <w:pPr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D41868">
              <w:rPr>
                <w:rFonts w:ascii="Arial" w:eastAsia="Arial" w:hAnsi="Arial" w:cs="Arial"/>
                <w:sz w:val="16"/>
                <w:szCs w:val="16"/>
                <w:lang w:val="en-GB"/>
              </w:rPr>
              <w:t>6. I am aware that my condition can influence my puberty development</w:t>
            </w:r>
          </w:p>
        </w:tc>
        <w:tc>
          <w:tcPr>
            <w:tcW w:w="1559" w:type="dxa"/>
          </w:tcPr>
          <w:p w14:paraId="6AF35F9A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5A7973A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9613E59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0AD4F6E2" w14:textId="77777777" w:rsidTr="00E50605">
        <w:trPr>
          <w:trHeight w:val="248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72F8C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>7. I am comfortable with the way I look to others</w:t>
            </w:r>
          </w:p>
        </w:tc>
        <w:tc>
          <w:tcPr>
            <w:tcW w:w="1559" w:type="dxa"/>
          </w:tcPr>
          <w:p w14:paraId="4A57D618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6BD2518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144E368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3B92F0E7" w14:textId="77777777" w:rsidTr="00E50605">
        <w:trPr>
          <w:trHeight w:val="248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FF75F" w14:textId="77777777" w:rsidR="00814768" w:rsidRPr="00123468" w:rsidRDefault="00814768" w:rsidP="00814768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8. I understand the risks of alcohol, drugs and smoking for my health in </w:t>
            </w:r>
            <w:r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 </w:t>
            </w: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>combination with my medication</w:t>
            </w:r>
          </w:p>
        </w:tc>
        <w:tc>
          <w:tcPr>
            <w:tcW w:w="1559" w:type="dxa"/>
          </w:tcPr>
          <w:p w14:paraId="2A91C4FD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353EF0B5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AA51E94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36CD4176" w14:textId="77777777" w:rsidTr="00E50605">
        <w:trPr>
          <w:trHeight w:val="248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09F4B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9. I see my friends outside school hours </w:t>
            </w:r>
          </w:p>
        </w:tc>
        <w:tc>
          <w:tcPr>
            <w:tcW w:w="1559" w:type="dxa"/>
          </w:tcPr>
          <w:p w14:paraId="575BBDC3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58BC08C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D66AB7B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17F8D97B" w14:textId="77777777" w:rsidTr="00E50605">
        <w:trPr>
          <w:trHeight w:val="248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5130C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9. I have friends or I know someone that I can talk to when I feel sad or fed-up </w:t>
            </w:r>
          </w:p>
        </w:tc>
        <w:tc>
          <w:tcPr>
            <w:tcW w:w="1559" w:type="dxa"/>
          </w:tcPr>
          <w:p w14:paraId="09C8A2A2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113CA49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F443D85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12E2009B" w14:textId="77777777" w:rsidTr="00E50605">
        <w:trPr>
          <w:trHeight w:val="248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C0612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>9. I know how to deal with unwelcome comments or bullying</w:t>
            </w:r>
          </w:p>
        </w:tc>
        <w:tc>
          <w:tcPr>
            <w:tcW w:w="1559" w:type="dxa"/>
          </w:tcPr>
          <w:p w14:paraId="0841B7D6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C36314E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60E6FC1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6677C699" w14:textId="77777777" w:rsidTr="00E50605">
        <w:trPr>
          <w:trHeight w:val="248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DE459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9. I have hobbies, I am a member at a (sport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club</w:t>
            </w:r>
          </w:p>
        </w:tc>
        <w:tc>
          <w:tcPr>
            <w:tcW w:w="1559" w:type="dxa"/>
          </w:tcPr>
          <w:p w14:paraId="786DD9FC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9508679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14385FC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4BA19356" w14:textId="77777777" w:rsidTr="00E50605">
        <w:trPr>
          <w:trHeight w:val="248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AC250" w14:textId="77777777" w:rsidR="00814768" w:rsidRPr="00123468" w:rsidRDefault="00814768" w:rsidP="00814768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10. I am managing </w:t>
            </w:r>
            <w:r w:rsidR="002224CF">
              <w:rPr>
                <w:rFonts w:ascii="Arial" w:eastAsia="Arial" w:hAnsi="Arial" w:cs="Arial"/>
                <w:sz w:val="16"/>
                <w:szCs w:val="16"/>
                <w:lang w:val="en-GB"/>
              </w:rPr>
              <w:t>at school e.g.</w:t>
            </w: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get</w:t>
            </w:r>
            <w:r w:rsidR="002224CF">
              <w:rPr>
                <w:rFonts w:ascii="Arial" w:eastAsia="Arial" w:hAnsi="Arial" w:cs="Arial"/>
                <w:sz w:val="16"/>
                <w:szCs w:val="16"/>
                <w:lang w:val="en-GB"/>
              </w:rPr>
              <w:t>ting</w:t>
            </w: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to and around school, deal with my school</w:t>
            </w:r>
            <w:r w:rsidR="002224CF">
              <w:rPr>
                <w:rFonts w:ascii="Arial" w:eastAsia="Arial" w:hAnsi="Arial" w:cs="Arial"/>
                <w:sz w:val="16"/>
                <w:szCs w:val="16"/>
                <w:lang w:val="en-GB"/>
              </w:rPr>
              <w:t>work</w:t>
            </w: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,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gym at school, </w:t>
            </w: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chore, friends etc </w:t>
            </w:r>
          </w:p>
        </w:tc>
        <w:tc>
          <w:tcPr>
            <w:tcW w:w="1559" w:type="dxa"/>
          </w:tcPr>
          <w:p w14:paraId="63CD2BA9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110DFDD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F690997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3B626C2E" w14:textId="77777777" w:rsidTr="00E50605">
        <w:trPr>
          <w:trHeight w:val="248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E2DE6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10. I know what I want to do when I leave school </w:t>
            </w:r>
          </w:p>
        </w:tc>
        <w:tc>
          <w:tcPr>
            <w:tcW w:w="1559" w:type="dxa"/>
          </w:tcPr>
          <w:p w14:paraId="1F539A5D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5559209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ED06293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4768" w:rsidRPr="00123468" w14:paraId="53E30D35" w14:textId="77777777" w:rsidTr="00E50605">
        <w:trPr>
          <w:trHeight w:val="375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D0531" w14:textId="77777777" w:rsidR="00814768" w:rsidRPr="00123468" w:rsidRDefault="00814768" w:rsidP="00814768">
            <w:pPr>
              <w:spacing w:after="2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b/>
                <w:sz w:val="16"/>
                <w:szCs w:val="16"/>
                <w:lang w:val="en-GB"/>
              </w:rPr>
              <w:t xml:space="preserve">Please list anything else you would like help/advice with: </w:t>
            </w:r>
          </w:p>
        </w:tc>
        <w:tc>
          <w:tcPr>
            <w:tcW w:w="1559" w:type="dxa"/>
          </w:tcPr>
          <w:p w14:paraId="3F1CF288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4911B0E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DC7C525" w14:textId="77777777" w:rsidR="00814768" w:rsidRPr="00123468" w:rsidRDefault="00814768" w:rsidP="008147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487E9241" w14:textId="77777777" w:rsidR="0053571C" w:rsidRPr="00123468" w:rsidRDefault="0053571C" w:rsidP="0053571C">
      <w:pPr>
        <w:rPr>
          <w:rFonts w:ascii="Arial" w:hAnsi="Arial" w:cs="Arial"/>
          <w:b/>
          <w:bCs/>
          <w:sz w:val="16"/>
          <w:szCs w:val="16"/>
          <w:lang w:val="en-GB"/>
        </w:rPr>
      </w:pPr>
    </w:p>
    <w:p w14:paraId="3ABDA5F3" w14:textId="77777777" w:rsidR="0053571C" w:rsidRPr="00123468" w:rsidRDefault="0053571C" w:rsidP="0053571C">
      <w:pPr>
        <w:spacing w:after="160" w:line="259" w:lineRule="auto"/>
        <w:rPr>
          <w:rFonts w:ascii="Arial" w:hAnsi="Arial" w:cs="Arial"/>
          <w:b/>
          <w:bCs/>
          <w:sz w:val="16"/>
          <w:szCs w:val="16"/>
          <w:lang w:val="en-GB"/>
        </w:rPr>
      </w:pPr>
      <w:r w:rsidRPr="00123468">
        <w:rPr>
          <w:rFonts w:ascii="Arial" w:hAnsi="Arial" w:cs="Arial"/>
          <w:b/>
          <w:bCs/>
          <w:sz w:val="16"/>
          <w:szCs w:val="16"/>
          <w:lang w:val="en-GB"/>
        </w:rPr>
        <w:br w:type="page"/>
      </w:r>
    </w:p>
    <w:p w14:paraId="1894290E" w14:textId="77777777" w:rsidR="0053571C" w:rsidRPr="009016EE" w:rsidRDefault="0053571C" w:rsidP="0053571C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016EE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Individual Transition Plan: young people 1</w:t>
      </w:r>
      <w:r w:rsidRPr="009016EE">
        <w:rPr>
          <w:rFonts w:ascii="Arial" w:hAnsi="Arial" w:cs="Arial"/>
          <w:b/>
          <w:bCs/>
          <w:iCs/>
          <w:sz w:val="20"/>
          <w:szCs w:val="20"/>
          <w:lang w:val="en-GB"/>
        </w:rPr>
        <w:t>4-16 years</w:t>
      </w:r>
    </w:p>
    <w:p w14:paraId="06F7C665" w14:textId="77777777" w:rsidR="0053571C" w:rsidRPr="00123468" w:rsidRDefault="0053571C" w:rsidP="0053571C">
      <w:pPr>
        <w:rPr>
          <w:rFonts w:ascii="Arial" w:hAnsi="Arial" w:cs="Arial"/>
          <w:sz w:val="16"/>
          <w:szCs w:val="16"/>
          <w:lang w:val="en-GB"/>
        </w:rPr>
      </w:pPr>
    </w:p>
    <w:p w14:paraId="6A82CF08" w14:textId="77777777" w:rsidR="0053571C" w:rsidRPr="00123468" w:rsidRDefault="0053571C" w:rsidP="0053571C">
      <w:pPr>
        <w:rPr>
          <w:rFonts w:ascii="Arial" w:hAnsi="Arial" w:cs="Arial"/>
          <w:b/>
          <w:sz w:val="16"/>
          <w:szCs w:val="16"/>
        </w:rPr>
      </w:pPr>
    </w:p>
    <w:tbl>
      <w:tblPr>
        <w:tblW w:w="101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20"/>
        <w:gridCol w:w="1559"/>
        <w:gridCol w:w="1560"/>
        <w:gridCol w:w="1134"/>
      </w:tblGrid>
      <w:tr w:rsidR="0053571C" w:rsidRPr="00123468" w14:paraId="42A10A3F" w14:textId="77777777" w:rsidTr="00E50605">
        <w:trPr>
          <w:trHeight w:val="375"/>
          <w:tblHeader/>
        </w:trPr>
        <w:tc>
          <w:tcPr>
            <w:tcW w:w="5920" w:type="dxa"/>
          </w:tcPr>
          <w:p w14:paraId="374D448B" w14:textId="77777777" w:rsidR="0053571C" w:rsidRPr="00123468" w:rsidRDefault="0053571C" w:rsidP="00E5060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bookmarkStart w:id="1" w:name="_Hlk509674020"/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>Transition skills</w:t>
            </w:r>
          </w:p>
        </w:tc>
        <w:tc>
          <w:tcPr>
            <w:tcW w:w="1559" w:type="dxa"/>
          </w:tcPr>
          <w:p w14:paraId="2A4B4BC9" w14:textId="77777777" w:rsidR="0053571C" w:rsidRPr="00123468" w:rsidRDefault="0053571C" w:rsidP="00E5060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Yes, I can do this on my own and don’t feel I need any extra advice </w:t>
            </w:r>
          </w:p>
        </w:tc>
        <w:tc>
          <w:tcPr>
            <w:tcW w:w="1560" w:type="dxa"/>
          </w:tcPr>
          <w:p w14:paraId="25A715D8" w14:textId="77777777" w:rsidR="0053571C" w:rsidRPr="00123468" w:rsidRDefault="0053571C" w:rsidP="00E5060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>I would like some extra advice/ help with this</w:t>
            </w:r>
          </w:p>
        </w:tc>
        <w:tc>
          <w:tcPr>
            <w:tcW w:w="1134" w:type="dxa"/>
          </w:tcPr>
          <w:p w14:paraId="15FDBF50" w14:textId="77777777" w:rsidR="0053571C" w:rsidRPr="00123468" w:rsidRDefault="0053571C" w:rsidP="00E5060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>Action/date</w:t>
            </w:r>
          </w:p>
        </w:tc>
      </w:tr>
      <w:tr w:rsidR="0053571C" w:rsidRPr="00123468" w14:paraId="1717FB71" w14:textId="77777777" w:rsidTr="00E50605">
        <w:trPr>
          <w:trHeight w:val="355"/>
        </w:trPr>
        <w:tc>
          <w:tcPr>
            <w:tcW w:w="5920" w:type="dxa"/>
          </w:tcPr>
          <w:p w14:paraId="3712F6D8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1. I understand the medical terms/words and procedures relevant to my condition</w:t>
            </w:r>
          </w:p>
        </w:tc>
        <w:tc>
          <w:tcPr>
            <w:tcW w:w="1559" w:type="dxa"/>
          </w:tcPr>
          <w:p w14:paraId="6D947BC8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45D9426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509769B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3571C" w:rsidRPr="00123468" w14:paraId="21B772A9" w14:textId="77777777" w:rsidTr="00E50605">
        <w:trPr>
          <w:trHeight w:val="208"/>
        </w:trPr>
        <w:tc>
          <w:tcPr>
            <w:tcW w:w="5920" w:type="dxa"/>
          </w:tcPr>
          <w:p w14:paraId="0E15DD72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2. I feel confident to go by myself for part of the clinic visit or the complete visit </w:t>
            </w:r>
          </w:p>
        </w:tc>
        <w:tc>
          <w:tcPr>
            <w:tcW w:w="1559" w:type="dxa"/>
          </w:tcPr>
          <w:p w14:paraId="77DD0526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51B7F7C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AF69B7A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3571C" w:rsidRPr="00123468" w14:paraId="46250E17" w14:textId="77777777" w:rsidTr="00E50605">
        <w:trPr>
          <w:trHeight w:val="375"/>
        </w:trPr>
        <w:tc>
          <w:tcPr>
            <w:tcW w:w="5920" w:type="dxa"/>
          </w:tcPr>
          <w:p w14:paraId="15B680FC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2. I understand my rights and responsibilities regarding disease information, privacy and decision-making and consent.</w:t>
            </w:r>
          </w:p>
        </w:tc>
        <w:tc>
          <w:tcPr>
            <w:tcW w:w="1559" w:type="dxa"/>
          </w:tcPr>
          <w:p w14:paraId="157EF0E2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41EBBD75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BD0038E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3571C" w:rsidRPr="00123468" w14:paraId="60A593C6" w14:textId="77777777" w:rsidTr="00E50605">
        <w:trPr>
          <w:trHeight w:val="216"/>
        </w:trPr>
        <w:tc>
          <w:tcPr>
            <w:tcW w:w="5920" w:type="dxa"/>
          </w:tcPr>
          <w:p w14:paraId="169A6857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2. I am able to manage my own pain</w:t>
            </w:r>
          </w:p>
        </w:tc>
        <w:tc>
          <w:tcPr>
            <w:tcW w:w="1559" w:type="dxa"/>
          </w:tcPr>
          <w:p w14:paraId="3CA19F3B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F667B2B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98FE734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3571C" w:rsidRPr="00123468" w14:paraId="5DDB7626" w14:textId="77777777" w:rsidTr="00E50605">
        <w:trPr>
          <w:trHeight w:val="262"/>
        </w:trPr>
        <w:tc>
          <w:tcPr>
            <w:tcW w:w="5920" w:type="dxa"/>
          </w:tcPr>
          <w:p w14:paraId="4B23039F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2. I am able to manage my own fatigue (tiredness)</w:t>
            </w:r>
          </w:p>
        </w:tc>
        <w:tc>
          <w:tcPr>
            <w:tcW w:w="1559" w:type="dxa"/>
          </w:tcPr>
          <w:p w14:paraId="194ECBCC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EED0D33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720514A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39428884" w14:textId="77777777" w:rsidTr="00E50605">
        <w:trPr>
          <w:trHeight w:val="262"/>
        </w:trPr>
        <w:tc>
          <w:tcPr>
            <w:tcW w:w="5920" w:type="dxa"/>
          </w:tcPr>
          <w:p w14:paraId="475069B8" w14:textId="77777777" w:rsidR="00282C1E" w:rsidRPr="00123468" w:rsidRDefault="00282C1E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2C1E">
              <w:rPr>
                <w:rFonts w:ascii="Arial" w:hAnsi="Arial" w:cs="Arial"/>
                <w:sz w:val="16"/>
                <w:szCs w:val="16"/>
                <w:lang w:val="en-GB"/>
              </w:rPr>
              <w:t>2. I usually sleep well</w:t>
            </w:r>
          </w:p>
        </w:tc>
        <w:tc>
          <w:tcPr>
            <w:tcW w:w="1559" w:type="dxa"/>
          </w:tcPr>
          <w:p w14:paraId="72F4907B" w14:textId="77777777" w:rsidR="00282C1E" w:rsidRPr="00123468" w:rsidRDefault="00282C1E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B57BA51" w14:textId="77777777" w:rsidR="00282C1E" w:rsidRPr="00123468" w:rsidRDefault="00282C1E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F93842C" w14:textId="77777777" w:rsidR="00282C1E" w:rsidRPr="00123468" w:rsidRDefault="00282C1E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3571C" w:rsidRPr="00123468" w14:paraId="5BF82F06" w14:textId="77777777" w:rsidTr="00E50605">
        <w:trPr>
          <w:trHeight w:val="263"/>
        </w:trPr>
        <w:tc>
          <w:tcPr>
            <w:tcW w:w="5920" w:type="dxa"/>
          </w:tcPr>
          <w:p w14:paraId="487C0572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2. I am responsible for my own medication at home</w:t>
            </w:r>
          </w:p>
        </w:tc>
        <w:tc>
          <w:tcPr>
            <w:tcW w:w="1559" w:type="dxa"/>
          </w:tcPr>
          <w:p w14:paraId="58E9C9EB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BF41E9B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F46D8CD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3571C" w:rsidRPr="00123468" w14:paraId="16500877" w14:textId="77777777" w:rsidTr="00E50605">
        <w:trPr>
          <w:trHeight w:val="248"/>
        </w:trPr>
        <w:tc>
          <w:tcPr>
            <w:tcW w:w="5920" w:type="dxa"/>
          </w:tcPr>
          <w:p w14:paraId="5B30F170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2. I am responsible for a particular household chore(s) at home</w:t>
            </w:r>
          </w:p>
        </w:tc>
        <w:tc>
          <w:tcPr>
            <w:tcW w:w="1559" w:type="dxa"/>
          </w:tcPr>
          <w:p w14:paraId="7FAB43FA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85BDC68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7237519" w14:textId="77777777" w:rsidR="0053571C" w:rsidRPr="00123468" w:rsidRDefault="0053571C" w:rsidP="00E506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7DE25F49" w14:textId="77777777" w:rsidTr="00E50605">
        <w:trPr>
          <w:trHeight w:val="248"/>
        </w:trPr>
        <w:tc>
          <w:tcPr>
            <w:tcW w:w="5920" w:type="dxa"/>
          </w:tcPr>
          <w:p w14:paraId="1761828B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2. I can look after myself at home in terms of dressing and bathing/showering etc</w:t>
            </w:r>
          </w:p>
        </w:tc>
        <w:tc>
          <w:tcPr>
            <w:tcW w:w="1559" w:type="dxa"/>
          </w:tcPr>
          <w:p w14:paraId="12D9C2A6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470D1DF7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D436764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64C3583E" w14:textId="77777777" w:rsidTr="00E50605">
        <w:trPr>
          <w:trHeight w:val="248"/>
        </w:trPr>
        <w:tc>
          <w:tcPr>
            <w:tcW w:w="5920" w:type="dxa"/>
          </w:tcPr>
          <w:p w14:paraId="706E6C4D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3. I understand what the effect of each of my medications is and what their side effects might be</w:t>
            </w:r>
          </w:p>
        </w:tc>
        <w:tc>
          <w:tcPr>
            <w:tcW w:w="1559" w:type="dxa"/>
          </w:tcPr>
          <w:p w14:paraId="573DBEAE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6C90B06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9B8E203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1B51CDC1" w14:textId="77777777" w:rsidTr="00E50605">
        <w:trPr>
          <w:trHeight w:val="248"/>
        </w:trPr>
        <w:tc>
          <w:tcPr>
            <w:tcW w:w="5920" w:type="dxa"/>
          </w:tcPr>
          <w:p w14:paraId="351D237B" w14:textId="77777777" w:rsidR="00282C1E" w:rsidRPr="00A43960" w:rsidRDefault="00282C1E" w:rsidP="00282C1E">
            <w:pPr>
              <w:jc w:val="both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A43960">
              <w:rPr>
                <w:rFonts w:ascii="Arial" w:hAnsi="Arial" w:cs="Arial"/>
                <w:sz w:val="16"/>
                <w:szCs w:val="16"/>
                <w:lang w:val="en-GB"/>
              </w:rPr>
              <w:t>3. I understand the risks of not taking my medication on a regular basis</w:t>
            </w:r>
          </w:p>
        </w:tc>
        <w:tc>
          <w:tcPr>
            <w:tcW w:w="1559" w:type="dxa"/>
          </w:tcPr>
          <w:p w14:paraId="39E7012C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E24C681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3E034AF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2FE28A28" w14:textId="77777777" w:rsidTr="00E50605">
        <w:trPr>
          <w:trHeight w:val="248"/>
        </w:trPr>
        <w:tc>
          <w:tcPr>
            <w:tcW w:w="5920" w:type="dxa"/>
          </w:tcPr>
          <w:p w14:paraId="2C4F3716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4. I know what each member of the rheumatology team can do for me</w:t>
            </w:r>
          </w:p>
        </w:tc>
        <w:tc>
          <w:tcPr>
            <w:tcW w:w="1559" w:type="dxa"/>
          </w:tcPr>
          <w:p w14:paraId="760115E4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2B1AFEF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5B73114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688613E5" w14:textId="77777777" w:rsidTr="00E50605">
        <w:trPr>
          <w:trHeight w:val="220"/>
        </w:trPr>
        <w:tc>
          <w:tcPr>
            <w:tcW w:w="5920" w:type="dxa"/>
          </w:tcPr>
          <w:p w14:paraId="20DAFBB9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4. I understand the differences between </w:t>
            </w:r>
            <w:proofErr w:type="spellStart"/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pediatric</w:t>
            </w:r>
            <w:proofErr w:type="spellEnd"/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 and adult health care</w:t>
            </w:r>
          </w:p>
        </w:tc>
        <w:tc>
          <w:tcPr>
            <w:tcW w:w="1559" w:type="dxa"/>
          </w:tcPr>
          <w:p w14:paraId="0BF79DDC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356FB67F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9B8FB1C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61C2C782" w14:textId="77777777" w:rsidTr="00E50605">
        <w:trPr>
          <w:trHeight w:val="220"/>
        </w:trPr>
        <w:tc>
          <w:tcPr>
            <w:tcW w:w="5920" w:type="dxa"/>
          </w:tcPr>
          <w:p w14:paraId="7AB63744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5. I exercise regularl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have an active lifestyle</w:t>
            </w:r>
          </w:p>
        </w:tc>
        <w:tc>
          <w:tcPr>
            <w:tcW w:w="1559" w:type="dxa"/>
          </w:tcPr>
          <w:p w14:paraId="3B732E4E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4CC430E4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D946A68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30D987C9" w14:textId="77777777" w:rsidTr="00E50605">
        <w:trPr>
          <w:trHeight w:val="220"/>
        </w:trPr>
        <w:tc>
          <w:tcPr>
            <w:tcW w:w="5920" w:type="dxa"/>
          </w:tcPr>
          <w:p w14:paraId="086CBB1E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6. I understand </w:t>
            </w:r>
            <w:r w:rsidRPr="0012346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being overweight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can be extra troubling</w:t>
            </w:r>
            <w:r w:rsidRPr="0012346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>for both my general health and my condition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4E532F29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84519C0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DF9BD22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11A0EC9A" w14:textId="77777777" w:rsidTr="00E50605">
        <w:trPr>
          <w:trHeight w:val="220"/>
        </w:trPr>
        <w:tc>
          <w:tcPr>
            <w:tcW w:w="5920" w:type="dxa"/>
          </w:tcPr>
          <w:p w14:paraId="243AF9F8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7. I am comfortable with the way I look to others</w:t>
            </w:r>
          </w:p>
        </w:tc>
        <w:tc>
          <w:tcPr>
            <w:tcW w:w="1559" w:type="dxa"/>
          </w:tcPr>
          <w:p w14:paraId="059471AB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AD9670B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152D421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7DF956C9" w14:textId="77777777" w:rsidTr="00E50605">
        <w:trPr>
          <w:trHeight w:val="220"/>
        </w:trPr>
        <w:tc>
          <w:tcPr>
            <w:tcW w:w="5920" w:type="dxa"/>
          </w:tcPr>
          <w:p w14:paraId="65A19819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8. I understand the risk of drugs, alcohol and smoking for my health in combination with my medication </w:t>
            </w:r>
          </w:p>
        </w:tc>
        <w:tc>
          <w:tcPr>
            <w:tcW w:w="1559" w:type="dxa"/>
          </w:tcPr>
          <w:p w14:paraId="0354F437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D29A27E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14BA4AC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4495BA61" w14:textId="77777777" w:rsidTr="00E50605">
        <w:trPr>
          <w:trHeight w:val="220"/>
        </w:trPr>
        <w:tc>
          <w:tcPr>
            <w:tcW w:w="5920" w:type="dxa"/>
          </w:tcPr>
          <w:p w14:paraId="61836A68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9. I know how to deal with unwelcome comment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bullying</w:t>
            </w:r>
          </w:p>
        </w:tc>
        <w:tc>
          <w:tcPr>
            <w:tcW w:w="1559" w:type="dxa"/>
          </w:tcPr>
          <w:p w14:paraId="09960EB2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CBE8041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34B234B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27492AFB" w14:textId="77777777" w:rsidTr="00E50605">
        <w:trPr>
          <w:trHeight w:val="220"/>
        </w:trPr>
        <w:tc>
          <w:tcPr>
            <w:tcW w:w="5920" w:type="dxa"/>
          </w:tcPr>
          <w:p w14:paraId="3F1BF5AD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9. I have friends or I know someone that I can talk to when I feel sad or fed-up </w:t>
            </w:r>
          </w:p>
        </w:tc>
        <w:tc>
          <w:tcPr>
            <w:tcW w:w="1559" w:type="dxa"/>
          </w:tcPr>
          <w:p w14:paraId="2EACD0E7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36D70CB4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30F269C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08A41A9E" w14:textId="77777777" w:rsidTr="00E50605">
        <w:trPr>
          <w:trHeight w:val="220"/>
        </w:trPr>
        <w:tc>
          <w:tcPr>
            <w:tcW w:w="5920" w:type="dxa"/>
          </w:tcPr>
          <w:p w14:paraId="3D029FD9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9. I have hobbies, I am a member at a (sport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club</w:t>
            </w:r>
          </w:p>
        </w:tc>
        <w:tc>
          <w:tcPr>
            <w:tcW w:w="1559" w:type="dxa"/>
          </w:tcPr>
          <w:p w14:paraId="28BB184F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CA04553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B904497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1393DCDF" w14:textId="77777777" w:rsidTr="00E50605">
        <w:trPr>
          <w:trHeight w:val="138"/>
        </w:trPr>
        <w:tc>
          <w:tcPr>
            <w:tcW w:w="5920" w:type="dxa"/>
          </w:tcPr>
          <w:p w14:paraId="1A9DD6FF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10. </w:t>
            </w:r>
            <w:r w:rsidR="002224CF" w:rsidRPr="002224CF">
              <w:rPr>
                <w:rFonts w:ascii="Arial" w:hAnsi="Arial" w:cs="Arial"/>
                <w:sz w:val="16"/>
                <w:szCs w:val="16"/>
                <w:lang w:val="en-GB"/>
              </w:rPr>
              <w:t>I am managing at school e.g. getting to and around school, deal with my schoolwork, gym at school, chore, friends etc</w:t>
            </w:r>
          </w:p>
        </w:tc>
        <w:tc>
          <w:tcPr>
            <w:tcW w:w="1559" w:type="dxa"/>
          </w:tcPr>
          <w:p w14:paraId="344DC5EF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6AF3EBD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C069521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2E3C4896" w14:textId="77777777" w:rsidTr="00E50605">
        <w:trPr>
          <w:trHeight w:val="230"/>
        </w:trPr>
        <w:tc>
          <w:tcPr>
            <w:tcW w:w="5920" w:type="dxa"/>
          </w:tcPr>
          <w:p w14:paraId="2A8D0E3C" w14:textId="77777777" w:rsidR="00282C1E" w:rsidRPr="005C031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10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know what I want to do when I leave school</w:t>
            </w:r>
          </w:p>
        </w:tc>
        <w:tc>
          <w:tcPr>
            <w:tcW w:w="1559" w:type="dxa"/>
          </w:tcPr>
          <w:p w14:paraId="0067E89F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D53C08E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10EC22F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185B1597" w14:textId="77777777" w:rsidTr="00E50605">
        <w:trPr>
          <w:trHeight w:val="230"/>
        </w:trPr>
        <w:tc>
          <w:tcPr>
            <w:tcW w:w="5920" w:type="dxa"/>
          </w:tcPr>
          <w:p w14:paraId="59B96F38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10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 xml:space="preserve">I have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(some) 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work experience</w:t>
            </w:r>
          </w:p>
        </w:tc>
        <w:tc>
          <w:tcPr>
            <w:tcW w:w="1559" w:type="dxa"/>
          </w:tcPr>
          <w:p w14:paraId="39EC9CAF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4543C5EF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40D2BED" w14:textId="77777777" w:rsidR="00282C1E" w:rsidRPr="00123468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7E712F30" w14:textId="77777777" w:rsidTr="00E50605">
        <w:trPr>
          <w:trHeight w:val="375"/>
        </w:trPr>
        <w:tc>
          <w:tcPr>
            <w:tcW w:w="5920" w:type="dxa"/>
          </w:tcPr>
          <w:p w14:paraId="79580A4F" w14:textId="77777777" w:rsidR="00282C1E" w:rsidRPr="005C031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10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am aware of the potential impact of my condition for my education and/or work opportunities</w:t>
            </w:r>
          </w:p>
        </w:tc>
        <w:tc>
          <w:tcPr>
            <w:tcW w:w="1559" w:type="dxa"/>
          </w:tcPr>
          <w:p w14:paraId="41906B57" w14:textId="77777777" w:rsidR="00282C1E" w:rsidRPr="005C031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C72BF25" w14:textId="77777777" w:rsidR="00282C1E" w:rsidRPr="005C031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91BE6C7" w14:textId="77777777" w:rsidR="00282C1E" w:rsidRPr="005C031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6DA99623" w14:textId="77777777" w:rsidTr="00E50605">
        <w:trPr>
          <w:trHeight w:val="258"/>
        </w:trPr>
        <w:tc>
          <w:tcPr>
            <w:tcW w:w="5920" w:type="dxa"/>
          </w:tcPr>
          <w:p w14:paraId="572C4EE7" w14:textId="77777777" w:rsidR="00282C1E" w:rsidRPr="00E0053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0533">
              <w:rPr>
                <w:rFonts w:ascii="Arial" w:hAnsi="Arial" w:cs="Arial"/>
                <w:sz w:val="16"/>
                <w:szCs w:val="16"/>
                <w:lang w:val="en-GB"/>
              </w:rPr>
              <w:t>11. I know my disease can affect my sex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E00533">
              <w:rPr>
                <w:rFonts w:ascii="Arial" w:hAnsi="Arial" w:cs="Arial"/>
                <w:sz w:val="16"/>
                <w:szCs w:val="16"/>
                <w:lang w:val="en-GB"/>
              </w:rPr>
              <w:t xml:space="preserve">life (if applicable): </w:t>
            </w:r>
          </w:p>
        </w:tc>
        <w:tc>
          <w:tcPr>
            <w:tcW w:w="1559" w:type="dxa"/>
          </w:tcPr>
          <w:p w14:paraId="59DBE788" w14:textId="77777777" w:rsidR="00282C1E" w:rsidRPr="00E0053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44E30A9" w14:textId="77777777" w:rsidR="00282C1E" w:rsidRPr="00E0053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6AD9E96" w14:textId="77777777" w:rsidR="00282C1E" w:rsidRPr="00E0053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2D75F62A" w14:textId="77777777" w:rsidTr="00E50605">
        <w:trPr>
          <w:trHeight w:val="375"/>
        </w:trPr>
        <w:tc>
          <w:tcPr>
            <w:tcW w:w="5920" w:type="dxa"/>
          </w:tcPr>
          <w:p w14:paraId="1DF1BF04" w14:textId="77777777" w:rsidR="00282C1E" w:rsidRPr="005C031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11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understand the implications of my condition and medication on pregnancy/parenting (if applicable)</w:t>
            </w:r>
          </w:p>
        </w:tc>
        <w:tc>
          <w:tcPr>
            <w:tcW w:w="1559" w:type="dxa"/>
          </w:tcPr>
          <w:p w14:paraId="5E39D17F" w14:textId="77777777" w:rsidR="00282C1E" w:rsidRPr="005C031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B26D531" w14:textId="77777777" w:rsidR="00282C1E" w:rsidRPr="005C031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BCDB3C2" w14:textId="77777777" w:rsidR="00282C1E" w:rsidRPr="005C031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4379A170" w14:textId="77777777" w:rsidTr="00E50605">
        <w:trPr>
          <w:trHeight w:val="375"/>
        </w:trPr>
        <w:tc>
          <w:tcPr>
            <w:tcW w:w="5920" w:type="dxa"/>
          </w:tcPr>
          <w:p w14:paraId="2171772F" w14:textId="77777777" w:rsidR="00282C1E" w:rsidRPr="005C031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12.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8D16E5">
              <w:rPr>
                <w:rFonts w:ascii="Arial" w:hAnsi="Arial" w:cs="Arial"/>
                <w:sz w:val="16"/>
                <w:szCs w:val="16"/>
                <w:lang w:val="en-GB"/>
              </w:rPr>
              <w:t xml:space="preserve">I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know how to access reliable information about my disease (sexual health, work, relations, organisations for young people with a chronic disease)</w:t>
            </w:r>
          </w:p>
        </w:tc>
        <w:tc>
          <w:tcPr>
            <w:tcW w:w="1559" w:type="dxa"/>
          </w:tcPr>
          <w:p w14:paraId="18F61C52" w14:textId="77777777" w:rsidR="00282C1E" w:rsidRPr="005C031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34A92BE3" w14:textId="77777777" w:rsidR="00282C1E" w:rsidRPr="005C031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90582D9" w14:textId="77777777" w:rsidR="00282C1E" w:rsidRPr="005C031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82C1E" w:rsidRPr="00123468" w14:paraId="28B1304B" w14:textId="77777777" w:rsidTr="00E50605">
        <w:trPr>
          <w:trHeight w:val="375"/>
        </w:trPr>
        <w:tc>
          <w:tcPr>
            <w:tcW w:w="5920" w:type="dxa"/>
          </w:tcPr>
          <w:p w14:paraId="2C332107" w14:textId="77777777" w:rsidR="00282C1E" w:rsidRPr="005C0313" w:rsidRDefault="00282C1E" w:rsidP="00282C1E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C0313">
              <w:rPr>
                <w:rFonts w:ascii="Arial" w:hAnsi="Arial" w:cs="Arial"/>
                <w:b/>
                <w:sz w:val="16"/>
                <w:szCs w:val="16"/>
                <w:lang w:val="en-GB"/>
              </w:rPr>
              <w:t>Please list anything else you would like help or advice with:</w:t>
            </w:r>
          </w:p>
        </w:tc>
        <w:tc>
          <w:tcPr>
            <w:tcW w:w="1559" w:type="dxa"/>
          </w:tcPr>
          <w:p w14:paraId="4086CD21" w14:textId="77777777" w:rsidR="00282C1E" w:rsidRPr="005C031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0E783EB0" w14:textId="77777777" w:rsidR="00282C1E" w:rsidRPr="005C031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609954B" w14:textId="77777777" w:rsidR="00282C1E" w:rsidRPr="005C0313" w:rsidRDefault="00282C1E" w:rsidP="00282C1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bookmarkEnd w:id="1"/>
    </w:tbl>
    <w:p w14:paraId="3096831D" w14:textId="77777777" w:rsidR="0053571C" w:rsidRPr="005C0313" w:rsidRDefault="0053571C" w:rsidP="0053571C">
      <w:pPr>
        <w:rPr>
          <w:rFonts w:ascii="Arial" w:hAnsi="Arial" w:cs="Arial"/>
          <w:sz w:val="16"/>
          <w:szCs w:val="16"/>
          <w:lang w:val="en-GB"/>
        </w:rPr>
      </w:pPr>
    </w:p>
    <w:p w14:paraId="1930CF85" w14:textId="77777777" w:rsidR="0053571C" w:rsidRPr="005C0313" w:rsidRDefault="0053571C" w:rsidP="0053571C">
      <w:pPr>
        <w:rPr>
          <w:rFonts w:ascii="Arial" w:hAnsi="Arial" w:cs="Arial"/>
          <w:sz w:val="16"/>
          <w:szCs w:val="16"/>
          <w:lang w:val="en-GB"/>
        </w:rPr>
      </w:pPr>
    </w:p>
    <w:p w14:paraId="0095EEF2" w14:textId="77777777" w:rsidR="0053571C" w:rsidRPr="005C0313" w:rsidRDefault="0053571C" w:rsidP="0053571C">
      <w:pPr>
        <w:rPr>
          <w:rFonts w:ascii="Arial" w:hAnsi="Arial" w:cs="Arial"/>
          <w:sz w:val="16"/>
          <w:szCs w:val="16"/>
          <w:lang w:val="en-GB"/>
        </w:rPr>
      </w:pPr>
    </w:p>
    <w:p w14:paraId="12FC7449" w14:textId="77777777" w:rsidR="0053571C" w:rsidRPr="009016EE" w:rsidRDefault="0053571C" w:rsidP="0053571C">
      <w:pPr>
        <w:rPr>
          <w:rFonts w:ascii="Arial" w:hAnsi="Arial" w:cs="Arial"/>
          <w:b/>
          <w:bCs/>
          <w:iCs/>
          <w:sz w:val="20"/>
          <w:szCs w:val="20"/>
          <w:lang w:val="en-GB"/>
        </w:rPr>
      </w:pPr>
      <w:r w:rsidRPr="005C0313">
        <w:rPr>
          <w:rFonts w:ascii="Arial" w:hAnsi="Arial" w:cs="Arial"/>
          <w:sz w:val="16"/>
          <w:szCs w:val="16"/>
          <w:lang w:val="en-GB"/>
        </w:rPr>
        <w:br w:type="page"/>
      </w:r>
      <w:r w:rsidRPr="009016EE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Individual Transition Plan: young people </w:t>
      </w:r>
      <w:r w:rsidRPr="009016EE">
        <w:rPr>
          <w:rFonts w:ascii="Arial" w:hAnsi="Arial" w:cs="Arial"/>
          <w:b/>
          <w:bCs/>
          <w:iCs/>
          <w:sz w:val="20"/>
          <w:szCs w:val="20"/>
          <w:lang w:val="en-GB"/>
        </w:rPr>
        <w:t>16-18 years +</w:t>
      </w:r>
    </w:p>
    <w:p w14:paraId="7A05DB1A" w14:textId="77777777" w:rsidR="008D16E5" w:rsidRDefault="008D16E5" w:rsidP="0053571C">
      <w:pPr>
        <w:rPr>
          <w:rFonts w:ascii="Arial" w:hAnsi="Arial" w:cs="Arial"/>
          <w:b/>
          <w:bCs/>
          <w:iCs/>
          <w:lang w:val="en-GB"/>
        </w:rPr>
      </w:pPr>
    </w:p>
    <w:tbl>
      <w:tblPr>
        <w:tblW w:w="101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20"/>
        <w:gridCol w:w="1559"/>
        <w:gridCol w:w="1560"/>
        <w:gridCol w:w="1134"/>
      </w:tblGrid>
      <w:tr w:rsidR="003A088F" w:rsidRPr="00123468" w14:paraId="1E27A0BE" w14:textId="77777777" w:rsidTr="004E3D6B">
        <w:trPr>
          <w:trHeight w:val="375"/>
          <w:tblHeader/>
        </w:trPr>
        <w:tc>
          <w:tcPr>
            <w:tcW w:w="5920" w:type="dxa"/>
          </w:tcPr>
          <w:p w14:paraId="4DB35DD5" w14:textId="77777777" w:rsidR="003A088F" w:rsidRPr="00123468" w:rsidRDefault="003A088F" w:rsidP="004E3D6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bookmarkStart w:id="2" w:name="_Hlk509675120"/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>Transition skills</w:t>
            </w:r>
          </w:p>
        </w:tc>
        <w:tc>
          <w:tcPr>
            <w:tcW w:w="1559" w:type="dxa"/>
          </w:tcPr>
          <w:p w14:paraId="75238D77" w14:textId="77777777" w:rsidR="003A088F" w:rsidRPr="00123468" w:rsidRDefault="003A088F" w:rsidP="004E3D6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Yes, I can do this on my own and don’t feel I need any extra advice </w:t>
            </w:r>
          </w:p>
        </w:tc>
        <w:tc>
          <w:tcPr>
            <w:tcW w:w="1560" w:type="dxa"/>
          </w:tcPr>
          <w:p w14:paraId="6FF70D4E" w14:textId="77777777" w:rsidR="003A088F" w:rsidRPr="00123468" w:rsidRDefault="003A088F" w:rsidP="004E3D6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>I would like some extra advice/ help with this</w:t>
            </w:r>
          </w:p>
        </w:tc>
        <w:tc>
          <w:tcPr>
            <w:tcW w:w="1134" w:type="dxa"/>
          </w:tcPr>
          <w:p w14:paraId="73C66BEF" w14:textId="77777777" w:rsidR="003A088F" w:rsidRPr="00123468" w:rsidRDefault="003A088F" w:rsidP="004E3D6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>Action/date</w:t>
            </w:r>
          </w:p>
        </w:tc>
      </w:tr>
      <w:tr w:rsidR="003A088F" w:rsidRPr="00123468" w14:paraId="0AD169BA" w14:textId="77777777" w:rsidTr="004E3D6B">
        <w:trPr>
          <w:trHeight w:val="355"/>
        </w:trPr>
        <w:tc>
          <w:tcPr>
            <w:tcW w:w="5920" w:type="dxa"/>
          </w:tcPr>
          <w:p w14:paraId="714E68AB" w14:textId="77777777" w:rsidR="003A088F" w:rsidRPr="00123468" w:rsidRDefault="003A088F" w:rsidP="004E3D6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1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am confident that I have enough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 xml:space="preserve">knowledge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regarding my disease and it’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medication</w:t>
            </w:r>
          </w:p>
        </w:tc>
        <w:tc>
          <w:tcPr>
            <w:tcW w:w="1559" w:type="dxa"/>
          </w:tcPr>
          <w:p w14:paraId="68126B8B" w14:textId="77777777" w:rsidR="003A088F" w:rsidRPr="00123468" w:rsidRDefault="003A088F" w:rsidP="004E3D6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5B4A46A" w14:textId="77777777" w:rsidR="003A088F" w:rsidRPr="00123468" w:rsidRDefault="003A088F" w:rsidP="004E3D6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E144616" w14:textId="77777777" w:rsidR="003A088F" w:rsidRPr="00123468" w:rsidRDefault="003A088F" w:rsidP="004E3D6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693F1B84" w14:textId="77777777" w:rsidTr="004E3D6B">
        <w:trPr>
          <w:trHeight w:val="208"/>
        </w:trPr>
        <w:tc>
          <w:tcPr>
            <w:tcW w:w="5920" w:type="dxa"/>
          </w:tcPr>
          <w:p w14:paraId="1ED1ACBC" w14:textId="77777777" w:rsidR="003A088F" w:rsidRPr="005C0313" w:rsidRDefault="003A088F" w:rsidP="003A088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2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am able to manage my own pain</w:t>
            </w:r>
          </w:p>
        </w:tc>
        <w:tc>
          <w:tcPr>
            <w:tcW w:w="1559" w:type="dxa"/>
          </w:tcPr>
          <w:p w14:paraId="6CDC698F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ECA74CE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7EFE55F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2CD4370F" w14:textId="77777777" w:rsidTr="004E3D6B">
        <w:trPr>
          <w:trHeight w:val="262"/>
        </w:trPr>
        <w:tc>
          <w:tcPr>
            <w:tcW w:w="5920" w:type="dxa"/>
          </w:tcPr>
          <w:p w14:paraId="350F8506" w14:textId="77777777" w:rsidR="003A088F" w:rsidRPr="005C0313" w:rsidRDefault="003A088F" w:rsidP="003A088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2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am able to manage my own fatigue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 xml:space="preserve">(tiredness) </w:t>
            </w:r>
          </w:p>
        </w:tc>
        <w:tc>
          <w:tcPr>
            <w:tcW w:w="1559" w:type="dxa"/>
          </w:tcPr>
          <w:p w14:paraId="2F6F0A80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1F2A9BD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5669E4F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376B9829" w14:textId="77777777" w:rsidTr="004E3D6B">
        <w:trPr>
          <w:trHeight w:val="262"/>
        </w:trPr>
        <w:tc>
          <w:tcPr>
            <w:tcW w:w="5920" w:type="dxa"/>
          </w:tcPr>
          <w:p w14:paraId="645105AD" w14:textId="77777777" w:rsidR="003A088F" w:rsidRPr="00123468" w:rsidRDefault="003A088F" w:rsidP="003A088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2. I usually sleep well</w:t>
            </w:r>
          </w:p>
        </w:tc>
        <w:tc>
          <w:tcPr>
            <w:tcW w:w="1559" w:type="dxa"/>
          </w:tcPr>
          <w:p w14:paraId="1353A5C7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0B0B744D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1795981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0E026C1B" w14:textId="77777777" w:rsidTr="004E3D6B">
        <w:trPr>
          <w:trHeight w:val="263"/>
        </w:trPr>
        <w:tc>
          <w:tcPr>
            <w:tcW w:w="5920" w:type="dxa"/>
          </w:tcPr>
          <w:p w14:paraId="35B91EC2" w14:textId="77777777" w:rsidR="003A088F" w:rsidRPr="005C0313" w:rsidRDefault="003A088F" w:rsidP="003A088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2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feel confident to go by myself to the clinic</w:t>
            </w:r>
          </w:p>
        </w:tc>
        <w:tc>
          <w:tcPr>
            <w:tcW w:w="1559" w:type="dxa"/>
          </w:tcPr>
          <w:p w14:paraId="19DDC55B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BE8F578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31DEC63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52621657" w14:textId="77777777" w:rsidTr="004E3D6B">
        <w:trPr>
          <w:trHeight w:val="248"/>
        </w:trPr>
        <w:tc>
          <w:tcPr>
            <w:tcW w:w="5920" w:type="dxa"/>
          </w:tcPr>
          <w:p w14:paraId="0DFA0EFE" w14:textId="77777777" w:rsidR="003A088F" w:rsidRPr="005C0313" w:rsidRDefault="003A088F" w:rsidP="003A088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2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take care of my medication</w:t>
            </w:r>
          </w:p>
        </w:tc>
        <w:tc>
          <w:tcPr>
            <w:tcW w:w="1559" w:type="dxa"/>
          </w:tcPr>
          <w:p w14:paraId="4D1DEF2E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06D8770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4F1915A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4913705A" w14:textId="77777777" w:rsidTr="004E3D6B">
        <w:trPr>
          <w:trHeight w:val="248"/>
        </w:trPr>
        <w:tc>
          <w:tcPr>
            <w:tcW w:w="5920" w:type="dxa"/>
          </w:tcPr>
          <w:p w14:paraId="17FFEFFC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2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 xml:space="preserve">I order and collect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my (renewed) prescriptions and book my clini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appointments</w:t>
            </w:r>
          </w:p>
        </w:tc>
        <w:tc>
          <w:tcPr>
            <w:tcW w:w="1559" w:type="dxa"/>
          </w:tcPr>
          <w:p w14:paraId="50A64AFF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697F82C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F187A29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262F6BCA" w14:textId="77777777" w:rsidTr="004E3D6B">
        <w:trPr>
          <w:trHeight w:val="248"/>
        </w:trPr>
        <w:tc>
          <w:tcPr>
            <w:tcW w:w="5920" w:type="dxa"/>
          </w:tcPr>
          <w:p w14:paraId="09CA1766" w14:textId="77777777" w:rsidR="003A088F" w:rsidRDefault="003A088F" w:rsidP="003A088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2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call the hospital myself if I have a question about my disease an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 xml:space="preserve">or </w:t>
            </w:r>
          </w:p>
          <w:p w14:paraId="28F04A58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medication</w:t>
            </w:r>
          </w:p>
        </w:tc>
        <w:tc>
          <w:tcPr>
            <w:tcW w:w="1559" w:type="dxa"/>
          </w:tcPr>
          <w:p w14:paraId="2560E4D7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137E1E7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7E20D92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692D3E68" w14:textId="77777777" w:rsidTr="004E3D6B">
        <w:trPr>
          <w:trHeight w:val="248"/>
        </w:trPr>
        <w:tc>
          <w:tcPr>
            <w:tcW w:w="5920" w:type="dxa"/>
          </w:tcPr>
          <w:p w14:paraId="0446DE62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2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am responsible for a particular household chore(s) at home</w:t>
            </w:r>
          </w:p>
        </w:tc>
        <w:tc>
          <w:tcPr>
            <w:tcW w:w="1559" w:type="dxa"/>
          </w:tcPr>
          <w:p w14:paraId="2DCDF958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1E37118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D76948A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2C09B855" w14:textId="77777777" w:rsidTr="004E3D6B">
        <w:trPr>
          <w:trHeight w:val="248"/>
        </w:trPr>
        <w:tc>
          <w:tcPr>
            <w:tcW w:w="5920" w:type="dxa"/>
          </w:tcPr>
          <w:p w14:paraId="07C0188A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2. I can look after myself at home in terms of dressing and bathing/showering etc</w:t>
            </w:r>
          </w:p>
        </w:tc>
        <w:tc>
          <w:tcPr>
            <w:tcW w:w="1559" w:type="dxa"/>
          </w:tcPr>
          <w:p w14:paraId="6F7A2A2A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3CB08AC3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BC83E45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5DF3A102" w14:textId="77777777" w:rsidTr="004E3D6B">
        <w:trPr>
          <w:trHeight w:val="248"/>
        </w:trPr>
        <w:tc>
          <w:tcPr>
            <w:tcW w:w="5920" w:type="dxa"/>
          </w:tcPr>
          <w:p w14:paraId="0BF15180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3. I know how to plan ahead for being away from home, for example for (overseas) trips and how to store my medication, where to get information regarding vaccinations</w:t>
            </w:r>
          </w:p>
        </w:tc>
        <w:tc>
          <w:tcPr>
            <w:tcW w:w="1559" w:type="dxa"/>
          </w:tcPr>
          <w:p w14:paraId="43D04CF4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92501FC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BC9F61E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7FCD231B" w14:textId="77777777" w:rsidTr="004E3D6B">
        <w:trPr>
          <w:trHeight w:val="248"/>
        </w:trPr>
        <w:tc>
          <w:tcPr>
            <w:tcW w:w="5920" w:type="dxa"/>
          </w:tcPr>
          <w:p w14:paraId="6674A7D6" w14:textId="77777777" w:rsidR="003A088F" w:rsidRPr="005C0313" w:rsidRDefault="003A088F" w:rsidP="003A088F">
            <w:pPr>
              <w:jc w:val="both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3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understand the risks of not taking my medication on a regular basis</w:t>
            </w:r>
          </w:p>
        </w:tc>
        <w:tc>
          <w:tcPr>
            <w:tcW w:w="1559" w:type="dxa"/>
          </w:tcPr>
          <w:p w14:paraId="24579BFA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0079A7D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EBE90FD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60AE8BD1" w14:textId="77777777" w:rsidTr="004E3D6B">
        <w:trPr>
          <w:trHeight w:val="248"/>
        </w:trPr>
        <w:tc>
          <w:tcPr>
            <w:tcW w:w="5920" w:type="dxa"/>
          </w:tcPr>
          <w:p w14:paraId="7BC8C3E8" w14:textId="77777777" w:rsidR="003A088F" w:rsidRPr="005C0313" w:rsidRDefault="003A088F" w:rsidP="003A088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5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exercise regularl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have an active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life style</w:t>
            </w:r>
          </w:p>
        </w:tc>
        <w:tc>
          <w:tcPr>
            <w:tcW w:w="1559" w:type="dxa"/>
          </w:tcPr>
          <w:p w14:paraId="60109A48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7FBB7DC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EC96EDB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43D70361" w14:textId="77777777" w:rsidTr="004E3D6B">
        <w:trPr>
          <w:trHeight w:val="248"/>
        </w:trPr>
        <w:tc>
          <w:tcPr>
            <w:tcW w:w="5920" w:type="dxa"/>
          </w:tcPr>
          <w:p w14:paraId="2336BCF9" w14:textId="77777777" w:rsidR="003A088F" w:rsidRPr="005C0313" w:rsidRDefault="003A088F" w:rsidP="003A088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7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am comfortable with the way I look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to others</w:t>
            </w:r>
          </w:p>
        </w:tc>
        <w:tc>
          <w:tcPr>
            <w:tcW w:w="1559" w:type="dxa"/>
          </w:tcPr>
          <w:p w14:paraId="05FC7374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40E5D832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CA3D2B3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6C432DE7" w14:textId="77777777" w:rsidTr="004E3D6B">
        <w:trPr>
          <w:trHeight w:val="248"/>
        </w:trPr>
        <w:tc>
          <w:tcPr>
            <w:tcW w:w="5920" w:type="dxa"/>
          </w:tcPr>
          <w:p w14:paraId="2AA97EB9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8. I understand the risk of drugs, alcohol and smoking for my health in combination with m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medication</w:t>
            </w:r>
          </w:p>
        </w:tc>
        <w:tc>
          <w:tcPr>
            <w:tcW w:w="1559" w:type="dxa"/>
          </w:tcPr>
          <w:p w14:paraId="436F5AEB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1FFCFCD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DD3AA8F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1E5F7D7E" w14:textId="77777777" w:rsidTr="004E3D6B">
        <w:trPr>
          <w:trHeight w:val="248"/>
        </w:trPr>
        <w:tc>
          <w:tcPr>
            <w:tcW w:w="5920" w:type="dxa"/>
          </w:tcPr>
          <w:p w14:paraId="6844DDCB" w14:textId="77777777" w:rsidR="003A088F" w:rsidRPr="005C0313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9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know how to deal with unwelcome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comments/bullying</w:t>
            </w:r>
          </w:p>
        </w:tc>
        <w:tc>
          <w:tcPr>
            <w:tcW w:w="1559" w:type="dxa"/>
          </w:tcPr>
          <w:p w14:paraId="34FD9DB9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0098880B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6A7CC8F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2404E2C0" w14:textId="77777777" w:rsidTr="004E3D6B">
        <w:trPr>
          <w:trHeight w:val="248"/>
        </w:trPr>
        <w:tc>
          <w:tcPr>
            <w:tcW w:w="5920" w:type="dxa"/>
          </w:tcPr>
          <w:p w14:paraId="505E0D3C" w14:textId="77777777" w:rsidR="003A088F" w:rsidRPr="005C0313" w:rsidRDefault="003A088F" w:rsidP="003A088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9. </w:t>
            </w:r>
            <w:r w:rsidRPr="005C0313">
              <w:rPr>
                <w:rFonts w:ascii="Arial" w:eastAsia="Arial" w:hAnsi="Arial" w:cs="Arial"/>
                <w:sz w:val="16"/>
                <w:szCs w:val="16"/>
                <w:lang w:val="en-GB"/>
              </w:rPr>
              <w:t>I have friends or I know someone that I can</w:t>
            </w:r>
            <w:r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</w:t>
            </w:r>
            <w:r w:rsidRPr="005C0313">
              <w:rPr>
                <w:rFonts w:ascii="Arial" w:eastAsia="Arial" w:hAnsi="Arial" w:cs="Arial"/>
                <w:sz w:val="16"/>
                <w:szCs w:val="16"/>
                <w:lang w:val="en-GB"/>
              </w:rPr>
              <w:t>talk to when I feel sad or fed-up</w:t>
            </w:r>
          </w:p>
        </w:tc>
        <w:tc>
          <w:tcPr>
            <w:tcW w:w="1559" w:type="dxa"/>
          </w:tcPr>
          <w:p w14:paraId="432E950F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D192741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903DB66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22121061" w14:textId="77777777" w:rsidTr="004E3D6B">
        <w:trPr>
          <w:trHeight w:val="248"/>
        </w:trPr>
        <w:tc>
          <w:tcPr>
            <w:tcW w:w="5920" w:type="dxa"/>
          </w:tcPr>
          <w:p w14:paraId="6A7B9B9E" w14:textId="77777777" w:rsidR="003A088F" w:rsidRPr="005C0313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9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have hobbies, I am a member at a (sport)club</w:t>
            </w:r>
          </w:p>
        </w:tc>
        <w:tc>
          <w:tcPr>
            <w:tcW w:w="1559" w:type="dxa"/>
          </w:tcPr>
          <w:p w14:paraId="230DDB42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5A14B2A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7CD8271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6BA7F49C" w14:textId="77777777" w:rsidTr="004E3D6B">
        <w:trPr>
          <w:trHeight w:val="248"/>
        </w:trPr>
        <w:tc>
          <w:tcPr>
            <w:tcW w:w="5920" w:type="dxa"/>
          </w:tcPr>
          <w:p w14:paraId="2A0B1F4C" w14:textId="77777777" w:rsidR="003A088F" w:rsidRPr="005C0313" w:rsidRDefault="003A088F" w:rsidP="003A088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10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have a career plan (please specify)</w:t>
            </w:r>
          </w:p>
        </w:tc>
        <w:tc>
          <w:tcPr>
            <w:tcW w:w="1559" w:type="dxa"/>
          </w:tcPr>
          <w:p w14:paraId="07BC7A15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4A43871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B162577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5CB9A814" w14:textId="77777777" w:rsidTr="004E3D6B">
        <w:trPr>
          <w:trHeight w:val="248"/>
        </w:trPr>
        <w:tc>
          <w:tcPr>
            <w:tcW w:w="5920" w:type="dxa"/>
          </w:tcPr>
          <w:p w14:paraId="255FEF39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10. I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 xml:space="preserve"> have (voluntary) work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experience</w:t>
            </w:r>
          </w:p>
        </w:tc>
        <w:tc>
          <w:tcPr>
            <w:tcW w:w="1559" w:type="dxa"/>
          </w:tcPr>
          <w:p w14:paraId="6C691C92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779F617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CE29D4F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5A472C8F" w14:textId="77777777" w:rsidTr="004E3D6B">
        <w:trPr>
          <w:trHeight w:val="248"/>
        </w:trPr>
        <w:tc>
          <w:tcPr>
            <w:tcW w:w="5920" w:type="dxa"/>
          </w:tcPr>
          <w:p w14:paraId="5971F2F0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10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am aware of the potential impact (if any) of my condition on my future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career plans</w:t>
            </w:r>
          </w:p>
        </w:tc>
        <w:tc>
          <w:tcPr>
            <w:tcW w:w="1559" w:type="dxa"/>
          </w:tcPr>
          <w:p w14:paraId="0381BBB4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30AAC0E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B774962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58C33786" w14:textId="77777777" w:rsidTr="004E3D6B">
        <w:trPr>
          <w:trHeight w:val="248"/>
        </w:trPr>
        <w:tc>
          <w:tcPr>
            <w:tcW w:w="5920" w:type="dxa"/>
          </w:tcPr>
          <w:p w14:paraId="778562CE" w14:textId="77777777" w:rsidR="003A088F" w:rsidRPr="005C0313" w:rsidRDefault="003A088F" w:rsidP="003A088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10. I know what to tell a potential employer about m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disease </w:t>
            </w:r>
          </w:p>
        </w:tc>
        <w:tc>
          <w:tcPr>
            <w:tcW w:w="1559" w:type="dxa"/>
          </w:tcPr>
          <w:p w14:paraId="532C7883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C182735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5A5127D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7A80684F" w14:textId="77777777" w:rsidTr="004E3D6B">
        <w:trPr>
          <w:trHeight w:val="248"/>
        </w:trPr>
        <w:tc>
          <w:tcPr>
            <w:tcW w:w="5920" w:type="dxa"/>
          </w:tcPr>
          <w:p w14:paraId="54360218" w14:textId="77777777" w:rsidR="003A088F" w:rsidRPr="00E00533" w:rsidRDefault="003A088F" w:rsidP="003A088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0533">
              <w:rPr>
                <w:rFonts w:ascii="Arial" w:hAnsi="Arial" w:cs="Arial"/>
                <w:sz w:val="16"/>
                <w:szCs w:val="16"/>
                <w:lang w:val="en-GB"/>
              </w:rPr>
              <w:t>11. I know my disease can  affect my sex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E00533">
              <w:rPr>
                <w:rFonts w:ascii="Arial" w:hAnsi="Arial" w:cs="Arial"/>
                <w:sz w:val="16"/>
                <w:szCs w:val="16"/>
                <w:lang w:val="en-GB"/>
              </w:rPr>
              <w:t>life (if applicable)</w:t>
            </w:r>
          </w:p>
        </w:tc>
        <w:tc>
          <w:tcPr>
            <w:tcW w:w="1559" w:type="dxa"/>
          </w:tcPr>
          <w:p w14:paraId="36FB3A92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F02C370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81075B5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146D0A25" w14:textId="77777777" w:rsidTr="004E3D6B">
        <w:trPr>
          <w:trHeight w:val="248"/>
        </w:trPr>
        <w:tc>
          <w:tcPr>
            <w:tcW w:w="5920" w:type="dxa"/>
          </w:tcPr>
          <w:p w14:paraId="2B2E8A73" w14:textId="77777777" w:rsidR="003A088F" w:rsidRPr="00123468" w:rsidRDefault="003A088F" w:rsidP="003A088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11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understand the implications of my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 xml:space="preserve">condition and </w:t>
            </w:r>
            <w:r w:rsidR="00377731">
              <w:rPr>
                <w:rFonts w:ascii="Arial" w:hAnsi="Arial" w:cs="Arial"/>
                <w:sz w:val="16"/>
                <w:szCs w:val="16"/>
                <w:lang w:val="en-GB"/>
              </w:rPr>
              <w:t>medication on pregnancy/</w:t>
            </w:r>
          </w:p>
          <w:p w14:paraId="3382190C" w14:textId="77777777" w:rsidR="003A088F" w:rsidRPr="005C0313" w:rsidRDefault="003A088F" w:rsidP="003A088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parenting (if applicable)</w:t>
            </w:r>
          </w:p>
        </w:tc>
        <w:tc>
          <w:tcPr>
            <w:tcW w:w="1559" w:type="dxa"/>
          </w:tcPr>
          <w:p w14:paraId="2107AED6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3ECB1A8A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0C5EEF6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47B56ADB" w14:textId="77777777" w:rsidTr="004E3D6B">
        <w:trPr>
          <w:trHeight w:val="248"/>
        </w:trPr>
        <w:tc>
          <w:tcPr>
            <w:tcW w:w="5920" w:type="dxa"/>
          </w:tcPr>
          <w:p w14:paraId="362AD874" w14:textId="77777777" w:rsidR="003A088F" w:rsidRPr="00123468" w:rsidRDefault="00377731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12. I know that there are possibilities in terms of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>financial support for young adults with chronic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 illnes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(if applicable)</w:t>
            </w:r>
          </w:p>
        </w:tc>
        <w:tc>
          <w:tcPr>
            <w:tcW w:w="1559" w:type="dxa"/>
          </w:tcPr>
          <w:p w14:paraId="24BE97A9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3ECCE6BE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5BCD147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6FED6DD9" w14:textId="77777777" w:rsidTr="004E3D6B">
        <w:trPr>
          <w:trHeight w:val="248"/>
        </w:trPr>
        <w:tc>
          <w:tcPr>
            <w:tcW w:w="5920" w:type="dxa"/>
          </w:tcPr>
          <w:p w14:paraId="15D13A23" w14:textId="77777777" w:rsidR="003A088F" w:rsidRPr="00123468" w:rsidRDefault="00377731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12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understand my eligibility for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receiving specific student grants developed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for YP with a chronic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 disease</w:t>
            </w:r>
          </w:p>
        </w:tc>
        <w:tc>
          <w:tcPr>
            <w:tcW w:w="1559" w:type="dxa"/>
          </w:tcPr>
          <w:p w14:paraId="16B01DBE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D71D15E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27A1111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088F" w:rsidRPr="00123468" w14:paraId="28E576D1" w14:textId="77777777" w:rsidTr="004E3D6B">
        <w:trPr>
          <w:trHeight w:val="248"/>
        </w:trPr>
        <w:tc>
          <w:tcPr>
            <w:tcW w:w="5920" w:type="dxa"/>
          </w:tcPr>
          <w:p w14:paraId="029C1246" w14:textId="77777777" w:rsidR="003A088F" w:rsidRPr="00123468" w:rsidRDefault="00377731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13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 xml:space="preserve">I know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how it works at the adult care and what I can expect of the adult rheu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tology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 care team</w:t>
            </w:r>
          </w:p>
        </w:tc>
        <w:tc>
          <w:tcPr>
            <w:tcW w:w="1559" w:type="dxa"/>
          </w:tcPr>
          <w:p w14:paraId="3875C565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92295DA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EDB94B9" w14:textId="77777777" w:rsidR="003A088F" w:rsidRPr="00123468" w:rsidRDefault="003A088F" w:rsidP="003A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77731" w:rsidRPr="00123468" w14:paraId="45212B72" w14:textId="77777777" w:rsidTr="004E3D6B">
        <w:trPr>
          <w:trHeight w:val="248"/>
        </w:trPr>
        <w:tc>
          <w:tcPr>
            <w:tcW w:w="5920" w:type="dxa"/>
          </w:tcPr>
          <w:p w14:paraId="060C0233" w14:textId="77777777" w:rsidR="00377731" w:rsidRPr="005C0313" w:rsidRDefault="00377731" w:rsidP="00377731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13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>I can or am learning to drive a car</w:t>
            </w:r>
          </w:p>
        </w:tc>
        <w:tc>
          <w:tcPr>
            <w:tcW w:w="1559" w:type="dxa"/>
          </w:tcPr>
          <w:p w14:paraId="15BD22F1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3F224CF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B7AE7F3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77731" w:rsidRPr="00123468" w14:paraId="047FCD5E" w14:textId="77777777" w:rsidTr="004E3D6B">
        <w:trPr>
          <w:trHeight w:val="248"/>
        </w:trPr>
        <w:tc>
          <w:tcPr>
            <w:tcW w:w="5920" w:type="dxa"/>
          </w:tcPr>
          <w:p w14:paraId="248C89E9" w14:textId="77777777" w:rsidR="00377731" w:rsidRPr="00123468" w:rsidRDefault="00377731" w:rsidP="00377731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 xml:space="preserve">13. 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 xml:space="preserve">I have plans for a study, job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and living</w:t>
            </w:r>
            <w:r w:rsidRPr="005C0313">
              <w:rPr>
                <w:rFonts w:ascii="Arial" w:hAnsi="Arial" w:cs="Arial"/>
                <w:sz w:val="16"/>
                <w:szCs w:val="16"/>
                <w:lang w:val="en-GB"/>
              </w:rPr>
              <w:t xml:space="preserve"> on my own </w:t>
            </w:r>
            <w:r w:rsidRPr="00123468">
              <w:rPr>
                <w:rFonts w:ascii="Arial" w:hAnsi="Arial" w:cs="Arial"/>
                <w:sz w:val="16"/>
                <w:szCs w:val="16"/>
                <w:lang w:val="en-GB"/>
              </w:rPr>
              <w:t>(please specify)</w:t>
            </w:r>
          </w:p>
        </w:tc>
        <w:tc>
          <w:tcPr>
            <w:tcW w:w="1559" w:type="dxa"/>
          </w:tcPr>
          <w:p w14:paraId="3E936CC9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38C13D40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8579F1B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77731" w:rsidRPr="00123468" w14:paraId="21F50ED8" w14:textId="77777777" w:rsidTr="004E3D6B">
        <w:trPr>
          <w:trHeight w:val="375"/>
        </w:trPr>
        <w:tc>
          <w:tcPr>
            <w:tcW w:w="5920" w:type="dxa"/>
          </w:tcPr>
          <w:p w14:paraId="35F63A9C" w14:textId="77777777" w:rsidR="00377731" w:rsidRPr="005C0313" w:rsidRDefault="00377731" w:rsidP="00377731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C0313">
              <w:rPr>
                <w:rFonts w:ascii="Arial" w:hAnsi="Arial" w:cs="Arial"/>
                <w:b/>
                <w:sz w:val="16"/>
                <w:szCs w:val="16"/>
                <w:lang w:val="en-GB"/>
              </w:rPr>
              <w:t>Please list anything else you would like help or advice with:</w:t>
            </w:r>
          </w:p>
        </w:tc>
        <w:tc>
          <w:tcPr>
            <w:tcW w:w="1559" w:type="dxa"/>
          </w:tcPr>
          <w:p w14:paraId="423333A3" w14:textId="77777777" w:rsidR="00377731" w:rsidRPr="005C0313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4150BA33" w14:textId="77777777" w:rsidR="00377731" w:rsidRPr="005C0313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1040307" w14:textId="77777777" w:rsidR="00377731" w:rsidRPr="005C0313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bookmarkEnd w:id="2"/>
    </w:tbl>
    <w:p w14:paraId="51472C24" w14:textId="77777777" w:rsidR="003A088F" w:rsidRPr="003A088F" w:rsidRDefault="003A088F" w:rsidP="0053571C">
      <w:pPr>
        <w:rPr>
          <w:rFonts w:ascii="Arial" w:hAnsi="Arial" w:cs="Arial"/>
          <w:b/>
          <w:bCs/>
          <w:iCs/>
        </w:rPr>
      </w:pPr>
    </w:p>
    <w:p w14:paraId="32753958" w14:textId="77777777" w:rsidR="003A088F" w:rsidRDefault="003A088F" w:rsidP="0053571C">
      <w:pPr>
        <w:rPr>
          <w:rFonts w:ascii="Arial" w:hAnsi="Arial" w:cs="Arial"/>
          <w:b/>
          <w:bCs/>
          <w:iCs/>
          <w:lang w:val="en-GB"/>
        </w:rPr>
      </w:pPr>
    </w:p>
    <w:p w14:paraId="7CE481FA" w14:textId="7F0900B3" w:rsidR="007D6E86" w:rsidRPr="007D6E86" w:rsidRDefault="00B63FAF" w:rsidP="007D6E86">
      <w:pPr>
        <w:rPr>
          <w:rFonts w:ascii="Arial" w:hAnsi="Arial" w:cs="Arial"/>
          <w:b/>
          <w:sz w:val="20"/>
          <w:szCs w:val="20"/>
        </w:rPr>
      </w:pPr>
      <w:r w:rsidRPr="009016EE">
        <w:rPr>
          <w:rFonts w:ascii="Arial" w:hAnsi="Arial" w:cs="Arial"/>
          <w:b/>
          <w:sz w:val="20"/>
          <w:szCs w:val="20"/>
          <w:lang w:val="en-GB"/>
        </w:rPr>
        <w:t xml:space="preserve">Source </w:t>
      </w:r>
      <w:proofErr w:type="spellStart"/>
      <w:r w:rsidR="007D6E86" w:rsidRPr="007D6E86">
        <w:rPr>
          <w:rFonts w:ascii="Arial" w:hAnsi="Arial" w:cs="Arial"/>
          <w:b/>
          <w:sz w:val="20"/>
          <w:szCs w:val="20"/>
        </w:rPr>
        <w:t>McDonagh</w:t>
      </w:r>
      <w:proofErr w:type="spellEnd"/>
      <w:r w:rsidR="007D6E86" w:rsidRPr="007D6E86">
        <w:rPr>
          <w:rFonts w:ascii="Arial" w:hAnsi="Arial" w:cs="Arial"/>
          <w:b/>
          <w:sz w:val="20"/>
          <w:szCs w:val="20"/>
        </w:rPr>
        <w:t xml:space="preserve"> JE, </w:t>
      </w:r>
      <w:proofErr w:type="spellStart"/>
      <w:r w:rsidR="007D6E86" w:rsidRPr="007D6E86">
        <w:rPr>
          <w:rFonts w:ascii="Arial" w:hAnsi="Arial" w:cs="Arial"/>
          <w:b/>
          <w:sz w:val="20"/>
          <w:szCs w:val="20"/>
        </w:rPr>
        <w:t>Southwood</w:t>
      </w:r>
      <w:proofErr w:type="spellEnd"/>
      <w:r w:rsidR="007D6E86" w:rsidRPr="007D6E86">
        <w:rPr>
          <w:rFonts w:ascii="Arial" w:hAnsi="Arial" w:cs="Arial"/>
          <w:b/>
          <w:sz w:val="20"/>
          <w:szCs w:val="20"/>
        </w:rPr>
        <w:t xml:space="preserve"> TR, Shaw KL. Growing up and moving on in rheumatology: development and preliminary evaluation of a transitional care </w:t>
      </w:r>
      <w:proofErr w:type="spellStart"/>
      <w:r w:rsidR="007D6E86" w:rsidRPr="007D6E86">
        <w:rPr>
          <w:rFonts w:ascii="Arial" w:hAnsi="Arial" w:cs="Arial"/>
          <w:b/>
          <w:sz w:val="20"/>
          <w:szCs w:val="20"/>
        </w:rPr>
        <w:t>programme</w:t>
      </w:r>
      <w:proofErr w:type="spellEnd"/>
      <w:r w:rsidR="007D6E86" w:rsidRPr="007D6E86">
        <w:rPr>
          <w:rFonts w:ascii="Arial" w:hAnsi="Arial" w:cs="Arial"/>
          <w:b/>
          <w:sz w:val="20"/>
          <w:szCs w:val="20"/>
        </w:rPr>
        <w:t xml:space="preserve"> for a </w:t>
      </w:r>
      <w:proofErr w:type="spellStart"/>
      <w:r w:rsidR="007D6E86" w:rsidRPr="007D6E86">
        <w:rPr>
          <w:rFonts w:ascii="Arial" w:hAnsi="Arial" w:cs="Arial"/>
          <w:b/>
          <w:sz w:val="20"/>
          <w:szCs w:val="20"/>
        </w:rPr>
        <w:t>multicentre</w:t>
      </w:r>
      <w:proofErr w:type="spellEnd"/>
      <w:r w:rsidR="007D6E86" w:rsidRPr="007D6E86">
        <w:rPr>
          <w:rFonts w:ascii="Arial" w:hAnsi="Arial" w:cs="Arial"/>
          <w:b/>
          <w:sz w:val="20"/>
          <w:szCs w:val="20"/>
        </w:rPr>
        <w:t xml:space="preserve"> cohort of adolescents with juvenile idiopathic arthritis. J Child Health Care 2006; 10(1):22-42.</w:t>
      </w:r>
    </w:p>
    <w:p w14:paraId="78ED3BCB" w14:textId="77777777" w:rsidR="007D6E86" w:rsidRDefault="007D6E86" w:rsidP="00D1490C">
      <w:pPr>
        <w:rPr>
          <w:rFonts w:ascii="Arial" w:hAnsi="Arial" w:cs="Arial"/>
          <w:b/>
          <w:sz w:val="20"/>
          <w:szCs w:val="20"/>
        </w:rPr>
      </w:pPr>
    </w:p>
    <w:p w14:paraId="223FC22B" w14:textId="715B250D" w:rsidR="0053571C" w:rsidRDefault="007D6E86" w:rsidP="0053571C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proofErr w:type="spellStart"/>
      <w:r w:rsidRPr="007D6E86">
        <w:rPr>
          <w:rFonts w:ascii="Arial" w:hAnsi="Arial" w:cs="Arial"/>
          <w:b/>
          <w:sz w:val="20"/>
          <w:szCs w:val="20"/>
        </w:rPr>
        <w:t>McDonagh</w:t>
      </w:r>
      <w:proofErr w:type="spellEnd"/>
      <w:r w:rsidRPr="007D6E86">
        <w:rPr>
          <w:rFonts w:ascii="Arial" w:hAnsi="Arial" w:cs="Arial"/>
          <w:b/>
          <w:sz w:val="20"/>
          <w:szCs w:val="20"/>
        </w:rPr>
        <w:t xml:space="preserve"> JE, Hackett J, McGee M, Southwood T, Shaw KL. The evidence base for transition is bigger than you might think. Arch Dis Child </w:t>
      </w:r>
      <w:proofErr w:type="spellStart"/>
      <w:r w:rsidRPr="007D6E86">
        <w:rPr>
          <w:rFonts w:ascii="Arial" w:hAnsi="Arial" w:cs="Arial"/>
          <w:b/>
          <w:sz w:val="20"/>
          <w:szCs w:val="20"/>
        </w:rPr>
        <w:t>Educ</w:t>
      </w:r>
      <w:proofErr w:type="spellEnd"/>
      <w:r w:rsidRPr="007D6E86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7D6E86">
        <w:rPr>
          <w:rFonts w:ascii="Arial" w:hAnsi="Arial" w:cs="Arial"/>
          <w:b/>
          <w:sz w:val="20"/>
          <w:szCs w:val="20"/>
        </w:rPr>
        <w:t>Pract</w:t>
      </w:r>
      <w:proofErr w:type="spellEnd"/>
      <w:r w:rsidRPr="007D6E86">
        <w:rPr>
          <w:rFonts w:ascii="Arial" w:hAnsi="Arial" w:cs="Arial"/>
          <w:b/>
          <w:sz w:val="20"/>
          <w:szCs w:val="20"/>
        </w:rPr>
        <w:t xml:space="preserve"> Ed. 2015 Dec;100(6):321-2</w:t>
      </w:r>
    </w:p>
    <w:p w14:paraId="50A96A5E" w14:textId="0E6281BA" w:rsidR="007D6E86" w:rsidRDefault="007D6E86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74176D6C" w14:textId="77777777" w:rsidR="007D6E86" w:rsidRDefault="007D6E86" w:rsidP="0053571C">
      <w:pPr>
        <w:spacing w:after="160" w:line="259" w:lineRule="auto"/>
        <w:rPr>
          <w:rFonts w:ascii="Arial" w:hAnsi="Arial" w:cs="Arial"/>
          <w:b/>
        </w:rPr>
      </w:pPr>
    </w:p>
    <w:p w14:paraId="0308A1A6" w14:textId="77777777" w:rsidR="0053571C" w:rsidRPr="009016EE" w:rsidRDefault="0053571C" w:rsidP="0053571C">
      <w:pPr>
        <w:ind w:left="-851" w:firstLine="851"/>
        <w:jc w:val="both"/>
        <w:rPr>
          <w:rFonts w:ascii="Arial" w:hAnsi="Arial" w:cs="Arial"/>
          <w:b/>
          <w:sz w:val="20"/>
          <w:szCs w:val="20"/>
        </w:rPr>
      </w:pPr>
      <w:r w:rsidRPr="009016EE">
        <w:rPr>
          <w:rFonts w:ascii="Arial" w:hAnsi="Arial" w:cs="Arial"/>
          <w:b/>
          <w:sz w:val="20"/>
          <w:szCs w:val="20"/>
        </w:rPr>
        <w:t>Individual transition plan: parents</w:t>
      </w:r>
    </w:p>
    <w:p w14:paraId="7D2E0F5A" w14:textId="77777777" w:rsidR="00377731" w:rsidRDefault="00377731" w:rsidP="0053571C">
      <w:pPr>
        <w:ind w:left="-851" w:firstLine="851"/>
        <w:jc w:val="both"/>
        <w:rPr>
          <w:rFonts w:ascii="Arial" w:hAnsi="Arial" w:cs="Arial"/>
          <w:b/>
        </w:rPr>
      </w:pPr>
    </w:p>
    <w:tbl>
      <w:tblPr>
        <w:tblW w:w="101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20"/>
        <w:gridCol w:w="1559"/>
        <w:gridCol w:w="1560"/>
        <w:gridCol w:w="1134"/>
      </w:tblGrid>
      <w:tr w:rsidR="00377731" w:rsidRPr="00123468" w14:paraId="4877FF14" w14:textId="77777777" w:rsidTr="004E3D6B">
        <w:trPr>
          <w:trHeight w:val="375"/>
          <w:tblHeader/>
        </w:trPr>
        <w:tc>
          <w:tcPr>
            <w:tcW w:w="5920" w:type="dxa"/>
          </w:tcPr>
          <w:p w14:paraId="6B0FFCC9" w14:textId="77777777" w:rsidR="00377731" w:rsidRPr="00123468" w:rsidRDefault="00377731" w:rsidP="004E3D6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>Transition skills</w:t>
            </w:r>
          </w:p>
        </w:tc>
        <w:tc>
          <w:tcPr>
            <w:tcW w:w="1559" w:type="dxa"/>
          </w:tcPr>
          <w:p w14:paraId="5F619CFC" w14:textId="77777777" w:rsidR="00377731" w:rsidRPr="00123468" w:rsidRDefault="00377731" w:rsidP="004E3D6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Yes, I can do this on my own and don’t feel I need any extra advice </w:t>
            </w:r>
          </w:p>
        </w:tc>
        <w:tc>
          <w:tcPr>
            <w:tcW w:w="1560" w:type="dxa"/>
          </w:tcPr>
          <w:p w14:paraId="3ED05407" w14:textId="77777777" w:rsidR="00377731" w:rsidRPr="00123468" w:rsidRDefault="00377731" w:rsidP="004E3D6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>I would like some extra advice/ help with this</w:t>
            </w:r>
          </w:p>
        </w:tc>
        <w:tc>
          <w:tcPr>
            <w:tcW w:w="1134" w:type="dxa"/>
          </w:tcPr>
          <w:p w14:paraId="59345A45" w14:textId="77777777" w:rsidR="00377731" w:rsidRPr="00123468" w:rsidRDefault="00377731" w:rsidP="004E3D6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b/>
                <w:sz w:val="16"/>
                <w:szCs w:val="16"/>
                <w:lang w:val="en-GB"/>
              </w:rPr>
              <w:t>Action/date</w:t>
            </w:r>
          </w:p>
        </w:tc>
      </w:tr>
      <w:tr w:rsidR="00377731" w:rsidRPr="00123468" w14:paraId="30E6EAFB" w14:textId="77777777" w:rsidTr="004E3D6B">
        <w:trPr>
          <w:trHeight w:val="262"/>
        </w:trPr>
        <w:tc>
          <w:tcPr>
            <w:tcW w:w="5920" w:type="dxa"/>
          </w:tcPr>
          <w:p w14:paraId="3E817F54" w14:textId="77777777" w:rsidR="00B63FAF" w:rsidRDefault="00B63FAF" w:rsidP="00B63FA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 think that my son / daughter has sufficient knowledge with regard to the</w:t>
            </w:r>
          </w:p>
          <w:p w14:paraId="08FE83EC" w14:textId="77777777" w:rsidR="00377731" w:rsidRPr="005C0313" w:rsidRDefault="00B63FAF" w:rsidP="00B63FA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isease and medication</w:t>
            </w:r>
          </w:p>
        </w:tc>
        <w:tc>
          <w:tcPr>
            <w:tcW w:w="1559" w:type="dxa"/>
          </w:tcPr>
          <w:p w14:paraId="2717B660" w14:textId="77777777" w:rsidR="00377731" w:rsidRPr="00123468" w:rsidRDefault="00377731" w:rsidP="004E3D6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3BC38D8" w14:textId="77777777" w:rsidR="00377731" w:rsidRPr="00123468" w:rsidRDefault="00377731" w:rsidP="004E3D6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6DDAA9B" w14:textId="77777777" w:rsidR="00377731" w:rsidRPr="00123468" w:rsidRDefault="00377731" w:rsidP="004E3D6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77731" w:rsidRPr="00123468" w14:paraId="01D87D7E" w14:textId="77777777" w:rsidTr="004E3D6B">
        <w:trPr>
          <w:trHeight w:val="262"/>
        </w:trPr>
        <w:tc>
          <w:tcPr>
            <w:tcW w:w="5920" w:type="dxa"/>
          </w:tcPr>
          <w:p w14:paraId="25D15D9A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am able to help my </w:t>
            </w:r>
            <w:r w:rsidRPr="005C0313">
              <w:rPr>
                <w:rFonts w:ascii="Arial" w:hAnsi="Arial" w:cs="Arial"/>
                <w:sz w:val="16"/>
                <w:szCs w:val="16"/>
              </w:rPr>
              <w:t>son</w:t>
            </w:r>
            <w:r w:rsidR="00B63FA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</w:rPr>
              <w:t>/</w:t>
            </w:r>
            <w:r w:rsidR="00B63FA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</w:rPr>
              <w:t>daughter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 to deal with pain</w:t>
            </w:r>
          </w:p>
        </w:tc>
        <w:tc>
          <w:tcPr>
            <w:tcW w:w="1559" w:type="dxa"/>
          </w:tcPr>
          <w:p w14:paraId="6C009C2F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E749C99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AA89E95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77731" w:rsidRPr="00123468" w14:paraId="10B1A61A" w14:textId="77777777" w:rsidTr="004E3D6B">
        <w:trPr>
          <w:trHeight w:val="263"/>
        </w:trPr>
        <w:tc>
          <w:tcPr>
            <w:tcW w:w="5920" w:type="dxa"/>
          </w:tcPr>
          <w:p w14:paraId="69530990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know how to support </w:t>
            </w:r>
            <w:r w:rsidRPr="005C0313">
              <w:rPr>
                <w:rFonts w:ascii="Arial" w:hAnsi="Arial" w:cs="Arial"/>
                <w:sz w:val="16"/>
                <w:szCs w:val="16"/>
              </w:rPr>
              <w:t>son</w:t>
            </w:r>
            <w:r w:rsidR="00B63FA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</w:rPr>
              <w:t>/</w:t>
            </w:r>
            <w:r w:rsidR="00B63FA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</w:rPr>
              <w:t>daughter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 to deal with fatigue</w:t>
            </w:r>
          </w:p>
        </w:tc>
        <w:tc>
          <w:tcPr>
            <w:tcW w:w="1559" w:type="dxa"/>
          </w:tcPr>
          <w:p w14:paraId="31A2BB66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4AFBF99E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FA3F9C4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77731" w:rsidRPr="00123468" w14:paraId="69CC751A" w14:textId="77777777" w:rsidTr="004E3D6B">
        <w:trPr>
          <w:trHeight w:val="248"/>
        </w:trPr>
        <w:tc>
          <w:tcPr>
            <w:tcW w:w="5920" w:type="dxa"/>
          </w:tcPr>
          <w:p w14:paraId="0A3DFB61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encourage </w:t>
            </w:r>
            <w:r w:rsidRPr="005C0313">
              <w:rPr>
                <w:rFonts w:ascii="Arial" w:hAnsi="Arial" w:cs="Arial"/>
                <w:sz w:val="16"/>
                <w:szCs w:val="16"/>
              </w:rPr>
              <w:t>my son</w:t>
            </w:r>
            <w:r w:rsidR="00B63FA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</w:rPr>
              <w:t>/</w:t>
            </w:r>
            <w:r w:rsidR="00B63FA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</w:rPr>
              <w:t>daughter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 to be responsible for household chores</w:t>
            </w:r>
          </w:p>
        </w:tc>
        <w:tc>
          <w:tcPr>
            <w:tcW w:w="1559" w:type="dxa"/>
          </w:tcPr>
          <w:p w14:paraId="06E17A1B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3160453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EB0A590" w14:textId="77777777" w:rsidR="00377731" w:rsidRPr="00123468" w:rsidRDefault="00377731" w:rsidP="003777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3960" w:rsidRPr="00123468" w14:paraId="55FD43B2" w14:textId="77777777" w:rsidTr="004E3D6B">
        <w:trPr>
          <w:trHeight w:val="248"/>
        </w:trPr>
        <w:tc>
          <w:tcPr>
            <w:tcW w:w="5920" w:type="dxa"/>
          </w:tcPr>
          <w:p w14:paraId="63B566F2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know how I can support </w:t>
            </w:r>
            <w:r w:rsidRPr="005C0313">
              <w:rPr>
                <w:rFonts w:ascii="Arial" w:hAnsi="Arial" w:cs="Arial"/>
                <w:sz w:val="16"/>
                <w:szCs w:val="16"/>
              </w:rPr>
              <w:t>my son / daughter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 to be responsible for the disease and the use of medication (medication intake, prescriptions including renewals, clinic visits)</w:t>
            </w:r>
          </w:p>
        </w:tc>
        <w:tc>
          <w:tcPr>
            <w:tcW w:w="1559" w:type="dxa"/>
          </w:tcPr>
          <w:p w14:paraId="413B3F76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8FE5AC6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0ED2DA7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3960" w:rsidRPr="00123468" w14:paraId="60E2E0C8" w14:textId="77777777" w:rsidTr="004E3D6B">
        <w:trPr>
          <w:trHeight w:val="248"/>
        </w:trPr>
        <w:tc>
          <w:tcPr>
            <w:tcW w:w="5920" w:type="dxa"/>
          </w:tcPr>
          <w:p w14:paraId="701AF062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encourage </w:t>
            </w:r>
            <w:r w:rsidRPr="005C0313">
              <w:rPr>
                <w:rFonts w:ascii="Arial" w:hAnsi="Arial" w:cs="Arial"/>
                <w:sz w:val="16"/>
                <w:szCs w:val="16"/>
              </w:rPr>
              <w:t>my son / daughter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 to be independent at home (general daily necessities, preparing meals, etc.) </w:t>
            </w:r>
          </w:p>
        </w:tc>
        <w:tc>
          <w:tcPr>
            <w:tcW w:w="1559" w:type="dxa"/>
          </w:tcPr>
          <w:p w14:paraId="5484CEF2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0603F0C3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03809F5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3960" w:rsidRPr="00123468" w14:paraId="0DCF2035" w14:textId="77777777" w:rsidTr="004E3D6B">
        <w:trPr>
          <w:trHeight w:val="248"/>
        </w:trPr>
        <w:tc>
          <w:tcPr>
            <w:tcW w:w="5920" w:type="dxa"/>
          </w:tcPr>
          <w:p w14:paraId="7AD63E41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feel confident when </w:t>
            </w:r>
            <w:r w:rsidRPr="005C0313">
              <w:rPr>
                <w:rFonts w:ascii="Arial" w:hAnsi="Arial" w:cs="Arial"/>
                <w:sz w:val="16"/>
                <w:szCs w:val="16"/>
              </w:rPr>
              <w:t>my son / daughter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, goes to part or the whole consultation in clinic without me </w:t>
            </w:r>
          </w:p>
        </w:tc>
        <w:tc>
          <w:tcPr>
            <w:tcW w:w="1559" w:type="dxa"/>
          </w:tcPr>
          <w:p w14:paraId="081F4F82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3439E680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C4C7FCA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3960" w:rsidRPr="00123468" w14:paraId="71417853" w14:textId="77777777" w:rsidTr="004E3D6B">
        <w:trPr>
          <w:trHeight w:val="248"/>
        </w:trPr>
        <w:tc>
          <w:tcPr>
            <w:tcW w:w="5920" w:type="dxa"/>
          </w:tcPr>
          <w:p w14:paraId="5E135117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understand the right </w:t>
            </w:r>
            <w:r w:rsidRPr="005C0313">
              <w:rPr>
                <w:rFonts w:ascii="Arial" w:hAnsi="Arial" w:cs="Arial"/>
                <w:sz w:val="16"/>
                <w:szCs w:val="16"/>
              </w:rPr>
              <w:t>my son / daughter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 has to information, </w:t>
            </w:r>
            <w:r w:rsidRPr="00123468">
              <w:rPr>
                <w:rFonts w:ascii="Arial" w:hAnsi="Arial" w:cs="Arial"/>
                <w:noProof/>
                <w:sz w:val="16"/>
                <w:szCs w:val="16"/>
              </w:rPr>
              <w:t>privacy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 and confidentiality</w:t>
            </w:r>
          </w:p>
        </w:tc>
        <w:tc>
          <w:tcPr>
            <w:tcW w:w="1559" w:type="dxa"/>
          </w:tcPr>
          <w:p w14:paraId="261AD645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E9AD2A8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4905CB6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3960" w:rsidRPr="00123468" w14:paraId="04F94319" w14:textId="77777777" w:rsidTr="004E3D6B">
        <w:trPr>
          <w:trHeight w:val="248"/>
        </w:trPr>
        <w:tc>
          <w:tcPr>
            <w:tcW w:w="5920" w:type="dxa"/>
          </w:tcPr>
          <w:p w14:paraId="77B1E98E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can support </w:t>
            </w:r>
            <w:r w:rsidRPr="005C0313">
              <w:rPr>
                <w:rFonts w:ascii="Arial" w:hAnsi="Arial" w:cs="Arial"/>
                <w:sz w:val="16"/>
                <w:szCs w:val="16"/>
              </w:rPr>
              <w:t>my son / daughter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 in when and how contact should be made with the rheumatology and how to obtain prescription renewals.</w:t>
            </w:r>
          </w:p>
        </w:tc>
        <w:tc>
          <w:tcPr>
            <w:tcW w:w="1559" w:type="dxa"/>
          </w:tcPr>
          <w:p w14:paraId="7F59F1E1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38A14A56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EAD99FD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3960" w:rsidRPr="00123468" w14:paraId="6C6E96CA" w14:textId="77777777" w:rsidTr="004E3D6B">
        <w:trPr>
          <w:trHeight w:val="248"/>
        </w:trPr>
        <w:tc>
          <w:tcPr>
            <w:tcW w:w="5920" w:type="dxa"/>
          </w:tcPr>
          <w:p w14:paraId="698FD4CB" w14:textId="77777777" w:rsidR="00A43960" w:rsidRPr="005C0313" w:rsidRDefault="00A43960" w:rsidP="00A43960">
            <w:pPr>
              <w:rPr>
                <w:rFonts w:ascii="Arial" w:hAnsi="Arial" w:cs="Arial"/>
                <w:sz w:val="16"/>
                <w:szCs w:val="16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know how to advise </w:t>
            </w:r>
            <w:r w:rsidRPr="005C0313">
              <w:rPr>
                <w:rFonts w:ascii="Arial" w:hAnsi="Arial" w:cs="Arial"/>
                <w:sz w:val="16"/>
                <w:szCs w:val="16"/>
              </w:rPr>
              <w:t>my son / daughter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 when planning a weekend away or holiday, including how to deal with medication (storage, quantity) and if necessary where to get advice for vaccinations</w:t>
            </w:r>
          </w:p>
        </w:tc>
        <w:tc>
          <w:tcPr>
            <w:tcW w:w="1559" w:type="dxa"/>
          </w:tcPr>
          <w:p w14:paraId="4DE37139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97B6CC1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F07E1CE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3960" w:rsidRPr="00123468" w14:paraId="511C9E75" w14:textId="77777777" w:rsidTr="004E3D6B">
        <w:trPr>
          <w:trHeight w:val="248"/>
        </w:trPr>
        <w:tc>
          <w:tcPr>
            <w:tcW w:w="5920" w:type="dxa"/>
          </w:tcPr>
          <w:p w14:paraId="699BC66E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know the members and their role in the adult rheumatology team </w:t>
            </w:r>
          </w:p>
        </w:tc>
        <w:tc>
          <w:tcPr>
            <w:tcW w:w="1559" w:type="dxa"/>
          </w:tcPr>
          <w:p w14:paraId="18185E54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9E7735C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F418F20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3960" w:rsidRPr="00123468" w14:paraId="6CA367AF" w14:textId="77777777" w:rsidTr="004E3D6B">
        <w:trPr>
          <w:trHeight w:val="248"/>
        </w:trPr>
        <w:tc>
          <w:tcPr>
            <w:tcW w:w="5920" w:type="dxa"/>
          </w:tcPr>
          <w:p w14:paraId="51F7D48E" w14:textId="77777777" w:rsidR="00A43960" w:rsidRPr="00123468" w:rsidRDefault="00A43960" w:rsidP="00A43960">
            <w:pPr>
              <w:jc w:val="both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understand the difference between the pediatric and the adult outpatient clinics </w:t>
            </w:r>
          </w:p>
        </w:tc>
        <w:tc>
          <w:tcPr>
            <w:tcW w:w="1559" w:type="dxa"/>
          </w:tcPr>
          <w:p w14:paraId="2BA23490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08C73E26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EA7F65E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3960" w:rsidRPr="00123468" w14:paraId="2116E957" w14:textId="77777777" w:rsidTr="004E3D6B">
        <w:trPr>
          <w:trHeight w:val="248"/>
        </w:trPr>
        <w:tc>
          <w:tcPr>
            <w:tcW w:w="5920" w:type="dxa"/>
          </w:tcPr>
          <w:p w14:paraId="53CDA839" w14:textId="017AB6E9" w:rsidR="00A43960" w:rsidRPr="00123468" w:rsidRDefault="00A43960" w:rsidP="00091A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know the </w:t>
            </w:r>
            <w:r w:rsidR="00091A9D">
              <w:rPr>
                <w:rFonts w:ascii="Arial" w:hAnsi="Arial" w:cs="Arial"/>
                <w:sz w:val="16"/>
                <w:szCs w:val="16"/>
              </w:rPr>
              <w:t xml:space="preserve">future </w:t>
            </w:r>
            <w:r w:rsidRPr="00123468">
              <w:rPr>
                <w:rFonts w:ascii="Arial" w:hAnsi="Arial" w:cs="Arial"/>
                <w:sz w:val="16"/>
                <w:szCs w:val="16"/>
              </w:rPr>
              <w:t>plan</w:t>
            </w:r>
            <w:r w:rsidR="00091A9D">
              <w:rPr>
                <w:rFonts w:ascii="Arial" w:hAnsi="Arial" w:cs="Arial"/>
                <w:sz w:val="16"/>
                <w:szCs w:val="16"/>
              </w:rPr>
              <w:t xml:space="preserve">s regarding the </w:t>
            </w:r>
            <w:r w:rsidRPr="00123468">
              <w:rPr>
                <w:rFonts w:ascii="Arial" w:hAnsi="Arial" w:cs="Arial"/>
                <w:sz w:val="16"/>
                <w:szCs w:val="16"/>
              </w:rPr>
              <w:t>rheumatology car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91A9D">
              <w:rPr>
                <w:rFonts w:ascii="Arial" w:hAnsi="Arial" w:cs="Arial"/>
                <w:sz w:val="16"/>
                <w:szCs w:val="16"/>
              </w:rPr>
              <w:t>for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</w:rPr>
              <w:t>my son / daughter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91A9D">
              <w:rPr>
                <w:rFonts w:ascii="Arial" w:hAnsi="Arial" w:cs="Arial"/>
                <w:sz w:val="16"/>
                <w:szCs w:val="16"/>
              </w:rPr>
              <w:t xml:space="preserve">after transfer </w:t>
            </w:r>
            <w:r w:rsidRPr="00E00533">
              <w:rPr>
                <w:rFonts w:ascii="Arial" w:hAnsi="Arial" w:cs="Arial"/>
                <w:sz w:val="16"/>
                <w:szCs w:val="16"/>
                <w:lang w:val="en-GB"/>
              </w:rPr>
              <w:t>(which hospital, which rheumatologist)</w:t>
            </w:r>
          </w:p>
        </w:tc>
        <w:tc>
          <w:tcPr>
            <w:tcW w:w="1559" w:type="dxa"/>
          </w:tcPr>
          <w:p w14:paraId="13BB7218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914BEF7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BEEBEB4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3960" w:rsidRPr="00123468" w14:paraId="35A29037" w14:textId="77777777" w:rsidTr="004E3D6B">
        <w:trPr>
          <w:trHeight w:val="248"/>
        </w:trPr>
        <w:tc>
          <w:tcPr>
            <w:tcW w:w="5920" w:type="dxa"/>
          </w:tcPr>
          <w:p w14:paraId="0702824E" w14:textId="77777777" w:rsidR="00F67F47" w:rsidRDefault="00A43960" w:rsidP="00F67F47">
            <w:pPr>
              <w:ind w:left="360" w:hanging="360"/>
              <w:rPr>
                <w:rFonts w:ascii="Arial" w:hAnsi="Arial" w:cs="Arial"/>
                <w:sz w:val="16"/>
                <w:szCs w:val="16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>I understand the intent of the transition process, namely working towards</w:t>
            </w:r>
          </w:p>
          <w:p w14:paraId="064D99B2" w14:textId="77777777" w:rsidR="00A43960" w:rsidRPr="00123468" w:rsidRDefault="00A43960" w:rsidP="00F67F47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ndependence of </w:t>
            </w:r>
            <w:r w:rsidRPr="005C0313">
              <w:rPr>
                <w:rFonts w:ascii="Arial" w:hAnsi="Arial" w:cs="Arial"/>
                <w:sz w:val="16"/>
                <w:szCs w:val="16"/>
              </w:rPr>
              <w:t>my  son</w:t>
            </w:r>
            <w:r w:rsidR="00F67F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</w:rPr>
              <w:t>/ daughter</w:t>
            </w:r>
          </w:p>
        </w:tc>
        <w:tc>
          <w:tcPr>
            <w:tcW w:w="1559" w:type="dxa"/>
          </w:tcPr>
          <w:p w14:paraId="6A0DED58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33574533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6069583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3960" w:rsidRPr="00123468" w14:paraId="176EF518" w14:textId="77777777" w:rsidTr="004E3D6B">
        <w:trPr>
          <w:trHeight w:val="248"/>
        </w:trPr>
        <w:tc>
          <w:tcPr>
            <w:tcW w:w="5920" w:type="dxa"/>
          </w:tcPr>
          <w:p w14:paraId="38836EB7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encourage </w:t>
            </w:r>
            <w:r w:rsidRPr="005C0313">
              <w:rPr>
                <w:rFonts w:ascii="Arial" w:hAnsi="Arial" w:cs="Arial"/>
                <w:sz w:val="16"/>
                <w:szCs w:val="16"/>
              </w:rPr>
              <w:t xml:space="preserve">my son / daughter </w:t>
            </w:r>
            <w:r w:rsidRPr="00123468">
              <w:rPr>
                <w:rFonts w:ascii="Arial" w:hAnsi="Arial" w:cs="Arial"/>
                <w:sz w:val="16"/>
                <w:szCs w:val="16"/>
              </w:rPr>
              <w:t>to have an active lifestyle</w:t>
            </w:r>
          </w:p>
        </w:tc>
        <w:tc>
          <w:tcPr>
            <w:tcW w:w="1559" w:type="dxa"/>
          </w:tcPr>
          <w:p w14:paraId="253B2911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9A328B2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35D255B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3960" w:rsidRPr="00123468" w14:paraId="1F393289" w14:textId="77777777" w:rsidTr="004E3D6B">
        <w:trPr>
          <w:trHeight w:val="248"/>
        </w:trPr>
        <w:tc>
          <w:tcPr>
            <w:tcW w:w="5920" w:type="dxa"/>
          </w:tcPr>
          <w:p w14:paraId="16BD55D0" w14:textId="77777777" w:rsidR="00A43960" w:rsidRPr="00123468" w:rsidRDefault="00A43960" w:rsidP="00A43960">
            <w:pPr>
              <w:ind w:left="360" w:hanging="360"/>
              <w:rPr>
                <w:rFonts w:ascii="Arial" w:hAnsi="Arial" w:cs="Arial"/>
                <w:sz w:val="16"/>
                <w:szCs w:val="16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>I understand the importance of a healthy lifestyl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>and preventing</w:t>
            </w:r>
          </w:p>
          <w:p w14:paraId="7891D9F6" w14:textId="77777777" w:rsidR="00A43960" w:rsidRPr="00123468" w:rsidRDefault="00A43960" w:rsidP="00A43960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overweight for my </w:t>
            </w:r>
            <w:r w:rsidRPr="005C0313">
              <w:rPr>
                <w:rFonts w:ascii="Arial" w:hAnsi="Arial" w:cs="Arial"/>
                <w:sz w:val="16"/>
                <w:szCs w:val="16"/>
              </w:rPr>
              <w:t>son / daughter</w:t>
            </w:r>
          </w:p>
        </w:tc>
        <w:tc>
          <w:tcPr>
            <w:tcW w:w="1559" w:type="dxa"/>
          </w:tcPr>
          <w:p w14:paraId="0E63A490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FACD4E6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47031F4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3960" w:rsidRPr="00123468" w14:paraId="7E98AFCF" w14:textId="77777777" w:rsidTr="004E3D6B">
        <w:trPr>
          <w:trHeight w:val="248"/>
        </w:trPr>
        <w:tc>
          <w:tcPr>
            <w:tcW w:w="5920" w:type="dxa"/>
          </w:tcPr>
          <w:p w14:paraId="705483E3" w14:textId="5BC7B779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know how to help </w:t>
            </w:r>
            <w:r w:rsidRPr="005C0313">
              <w:rPr>
                <w:rFonts w:ascii="Arial" w:hAnsi="Arial" w:cs="Arial"/>
                <w:sz w:val="16"/>
                <w:szCs w:val="16"/>
              </w:rPr>
              <w:t>my son / daughter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 when he / </w:t>
            </w:r>
            <w:r w:rsidR="00F63567">
              <w:rPr>
                <w:rFonts w:ascii="Arial" w:hAnsi="Arial" w:cs="Arial"/>
                <w:sz w:val="16"/>
                <w:szCs w:val="16"/>
              </w:rPr>
              <w:t>s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he does not feel comfortable with his / her looks </w:t>
            </w:r>
          </w:p>
        </w:tc>
        <w:tc>
          <w:tcPr>
            <w:tcW w:w="1559" w:type="dxa"/>
          </w:tcPr>
          <w:p w14:paraId="75549EA9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4A57BBB2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2C870B6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3960" w:rsidRPr="00123468" w14:paraId="0700982A" w14:textId="77777777" w:rsidTr="004E3D6B">
        <w:trPr>
          <w:trHeight w:val="248"/>
        </w:trPr>
        <w:tc>
          <w:tcPr>
            <w:tcW w:w="5920" w:type="dxa"/>
          </w:tcPr>
          <w:p w14:paraId="429D9328" w14:textId="17D68AF5" w:rsidR="00A43960" w:rsidRPr="00123468" w:rsidRDefault="000577D4" w:rsidP="007B78F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understand the risks of alcohol, </w:t>
            </w:r>
            <w:r w:rsidRPr="00123468">
              <w:rPr>
                <w:rFonts w:ascii="Arial" w:hAnsi="Arial" w:cs="Arial"/>
                <w:noProof/>
                <w:sz w:val="16"/>
                <w:szCs w:val="16"/>
              </w:rPr>
              <w:t>drugs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 and smoking </w:t>
            </w: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>in</w:t>
            </w:r>
            <w:r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</w:t>
            </w: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combination with </w:t>
            </w:r>
            <w:r w:rsidRPr="00123468">
              <w:rPr>
                <w:rFonts w:ascii="Arial" w:hAnsi="Arial" w:cs="Arial"/>
                <w:sz w:val="16"/>
                <w:szCs w:val="16"/>
              </w:rPr>
              <w:t>medication for the</w:t>
            </w:r>
            <w:r w:rsidRPr="00123468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health 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of my son / daughter  </w:t>
            </w:r>
          </w:p>
        </w:tc>
        <w:tc>
          <w:tcPr>
            <w:tcW w:w="1559" w:type="dxa"/>
          </w:tcPr>
          <w:p w14:paraId="32234238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0DB02C46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A9F294F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3960" w:rsidRPr="00123468" w14:paraId="50EA0821" w14:textId="77777777" w:rsidTr="004E3D6B">
        <w:trPr>
          <w:trHeight w:val="248"/>
        </w:trPr>
        <w:tc>
          <w:tcPr>
            <w:tcW w:w="5920" w:type="dxa"/>
          </w:tcPr>
          <w:p w14:paraId="3CDA3C47" w14:textId="77777777" w:rsidR="00F67F47" w:rsidRDefault="00B63FAF" w:rsidP="00B63FAF">
            <w:pPr>
              <w:ind w:left="360" w:hanging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r</w:t>
            </w:r>
            <w:r w:rsidRPr="00123468">
              <w:rPr>
                <w:rFonts w:ascii="Arial" w:hAnsi="Arial" w:cs="Arial"/>
                <w:sz w:val="16"/>
                <w:szCs w:val="16"/>
              </w:rPr>
              <w:t>ecognize the importance of having friends especially during</w:t>
            </w:r>
            <w:r w:rsidR="00F67F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puberty and think </w:t>
            </w:r>
          </w:p>
          <w:p w14:paraId="1B475267" w14:textId="4A83A227" w:rsidR="00A43960" w:rsidRPr="00123468" w:rsidRDefault="00B63FAF" w:rsidP="004F6BBE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>my son / daughter is competent to make</w:t>
            </w:r>
            <w:r w:rsidR="00F67F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>friends and I know how to support this</w:t>
            </w:r>
            <w:r w:rsidR="004F6BB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21FA8">
              <w:rPr>
                <w:rFonts w:ascii="Arial" w:hAnsi="Arial" w:cs="Arial"/>
                <w:sz w:val="16"/>
                <w:szCs w:val="16"/>
              </w:rPr>
              <w:t>process</w:t>
            </w:r>
          </w:p>
        </w:tc>
        <w:tc>
          <w:tcPr>
            <w:tcW w:w="1559" w:type="dxa"/>
          </w:tcPr>
          <w:p w14:paraId="1A30EE65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2365C46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A7EE37D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3960" w:rsidRPr="00123468" w14:paraId="286CF201" w14:textId="77777777" w:rsidTr="004E3D6B">
        <w:trPr>
          <w:trHeight w:val="248"/>
        </w:trPr>
        <w:tc>
          <w:tcPr>
            <w:tcW w:w="5920" w:type="dxa"/>
          </w:tcPr>
          <w:p w14:paraId="3D46AC09" w14:textId="77777777" w:rsidR="00B63FAF" w:rsidRDefault="00B63FAF" w:rsidP="00B63FAF">
            <w:pPr>
              <w:ind w:left="360" w:hanging="360"/>
              <w:rPr>
                <w:rFonts w:ascii="Arial" w:hAnsi="Arial" w:cs="Arial"/>
                <w:sz w:val="16"/>
                <w:szCs w:val="16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>I know how to support my so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>/daughter i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>dealing with unwelcome</w:t>
            </w:r>
          </w:p>
          <w:p w14:paraId="5B42AB23" w14:textId="77777777" w:rsidR="00A43960" w:rsidRPr="005C0313" w:rsidRDefault="00B63FAF" w:rsidP="00B63FA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comments / bullying  </w:t>
            </w:r>
          </w:p>
        </w:tc>
        <w:tc>
          <w:tcPr>
            <w:tcW w:w="1559" w:type="dxa"/>
          </w:tcPr>
          <w:p w14:paraId="27AC3DB3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5C7C9A8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C8FEC67" w14:textId="77777777" w:rsidR="00A43960" w:rsidRPr="00123468" w:rsidRDefault="00A43960" w:rsidP="00A439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577D4" w:rsidRPr="00123468" w14:paraId="00592028" w14:textId="77777777" w:rsidTr="004E3D6B">
        <w:trPr>
          <w:trHeight w:val="248"/>
        </w:trPr>
        <w:tc>
          <w:tcPr>
            <w:tcW w:w="5920" w:type="dxa"/>
          </w:tcPr>
          <w:p w14:paraId="768CC7E2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know that </w:t>
            </w:r>
            <w:r w:rsidRPr="005C0313">
              <w:rPr>
                <w:rFonts w:ascii="Arial" w:hAnsi="Arial" w:cs="Arial"/>
                <w:sz w:val="16"/>
                <w:szCs w:val="16"/>
              </w:rPr>
              <w:t>my son / daughter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 has someone to talk to when he / she feels sad </w:t>
            </w:r>
          </w:p>
        </w:tc>
        <w:tc>
          <w:tcPr>
            <w:tcW w:w="1559" w:type="dxa"/>
          </w:tcPr>
          <w:p w14:paraId="11DD19CC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A3361C7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03AF1C0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577D4" w:rsidRPr="00123468" w14:paraId="0311933B" w14:textId="77777777" w:rsidTr="004E3D6B">
        <w:trPr>
          <w:trHeight w:val="248"/>
        </w:trPr>
        <w:tc>
          <w:tcPr>
            <w:tcW w:w="5920" w:type="dxa"/>
          </w:tcPr>
          <w:p w14:paraId="763343FE" w14:textId="77777777" w:rsidR="000577D4" w:rsidRPr="005C0313" w:rsidRDefault="000577D4" w:rsidP="000577D4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know websites or patients associations for parents with a child with the same disease </w:t>
            </w:r>
          </w:p>
        </w:tc>
        <w:tc>
          <w:tcPr>
            <w:tcW w:w="1559" w:type="dxa"/>
          </w:tcPr>
          <w:p w14:paraId="27C46096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33BA1F5A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65196C4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577D4" w:rsidRPr="00123468" w14:paraId="7B288D57" w14:textId="77777777" w:rsidTr="004E3D6B">
        <w:trPr>
          <w:trHeight w:val="248"/>
        </w:trPr>
        <w:tc>
          <w:tcPr>
            <w:tcW w:w="5920" w:type="dxa"/>
          </w:tcPr>
          <w:p w14:paraId="5449F07C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>I know where I can get advice</w:t>
            </w:r>
            <w:r w:rsidR="00F67F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>/</w:t>
            </w:r>
            <w:r w:rsidR="00F67F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>help if there are problems at th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school of </w:t>
            </w:r>
            <w:r w:rsidRPr="005C0313">
              <w:rPr>
                <w:rFonts w:ascii="Arial" w:hAnsi="Arial" w:cs="Arial"/>
                <w:sz w:val="16"/>
                <w:szCs w:val="16"/>
              </w:rPr>
              <w:t xml:space="preserve">my </w:t>
            </w:r>
            <w:r w:rsidRPr="00123468">
              <w:rPr>
                <w:rFonts w:ascii="Arial" w:hAnsi="Arial" w:cs="Arial"/>
                <w:sz w:val="16"/>
                <w:szCs w:val="16"/>
              </w:rPr>
              <w:t>son</w:t>
            </w:r>
            <w:r w:rsidR="00F67F47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</w:rPr>
              <w:t>daughter</w:t>
            </w:r>
          </w:p>
        </w:tc>
        <w:tc>
          <w:tcPr>
            <w:tcW w:w="1559" w:type="dxa"/>
          </w:tcPr>
          <w:p w14:paraId="339BABC7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619BCE5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4708198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577D4" w:rsidRPr="00123468" w14:paraId="53B39E36" w14:textId="77777777" w:rsidTr="004E3D6B">
        <w:trPr>
          <w:trHeight w:val="248"/>
        </w:trPr>
        <w:tc>
          <w:tcPr>
            <w:tcW w:w="5920" w:type="dxa"/>
          </w:tcPr>
          <w:p w14:paraId="5DC33CBD" w14:textId="1C9D8A76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>I understand the importance of work experience for the career of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C0313">
              <w:rPr>
                <w:rFonts w:ascii="Arial" w:hAnsi="Arial" w:cs="Arial"/>
                <w:sz w:val="16"/>
                <w:szCs w:val="16"/>
              </w:rPr>
              <w:t>my son</w:t>
            </w:r>
            <w:r>
              <w:rPr>
                <w:rFonts w:ascii="Arial" w:hAnsi="Arial" w:cs="Arial"/>
                <w:sz w:val="16"/>
                <w:szCs w:val="16"/>
              </w:rPr>
              <w:t xml:space="preserve"> /</w:t>
            </w:r>
            <w:r w:rsidRPr="005C0313">
              <w:rPr>
                <w:rFonts w:ascii="Arial" w:hAnsi="Arial" w:cs="Arial"/>
                <w:sz w:val="16"/>
                <w:szCs w:val="16"/>
              </w:rPr>
              <w:t xml:space="preserve"> daughter</w:t>
            </w:r>
          </w:p>
        </w:tc>
        <w:tc>
          <w:tcPr>
            <w:tcW w:w="1559" w:type="dxa"/>
          </w:tcPr>
          <w:p w14:paraId="25FDFB80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BA61300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D33B500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577D4" w:rsidRPr="00123468" w14:paraId="2E849E32" w14:textId="77777777" w:rsidTr="004E3D6B">
        <w:trPr>
          <w:trHeight w:val="248"/>
        </w:trPr>
        <w:tc>
          <w:tcPr>
            <w:tcW w:w="5920" w:type="dxa"/>
          </w:tcPr>
          <w:p w14:paraId="2CC955F6" w14:textId="77777777" w:rsidR="000577D4" w:rsidRPr="00123468" w:rsidRDefault="000577D4" w:rsidP="000577D4">
            <w:pPr>
              <w:ind w:left="360" w:hanging="360"/>
              <w:rPr>
                <w:rFonts w:ascii="Arial" w:hAnsi="Arial" w:cs="Arial"/>
                <w:sz w:val="16"/>
                <w:szCs w:val="16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>I am aware of the possible impact that m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child’s disease may </w:t>
            </w:r>
          </w:p>
          <w:p w14:paraId="42F377C3" w14:textId="62D57FD8" w:rsidR="000577D4" w:rsidRPr="00123468" w:rsidRDefault="000577D4" w:rsidP="00FA30E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>have on education and</w:t>
            </w:r>
            <w:r w:rsidR="00FA30E0">
              <w:rPr>
                <w:rFonts w:ascii="Arial" w:hAnsi="Arial" w:cs="Arial"/>
                <w:sz w:val="16"/>
                <w:szCs w:val="16"/>
              </w:rPr>
              <w:t>/</w:t>
            </w:r>
            <w:r w:rsidRPr="00123468">
              <w:rPr>
                <w:rFonts w:ascii="Arial" w:hAnsi="Arial" w:cs="Arial"/>
                <w:sz w:val="16"/>
                <w:szCs w:val="16"/>
              </w:rPr>
              <w:t>or work abilities</w:t>
            </w:r>
          </w:p>
        </w:tc>
        <w:tc>
          <w:tcPr>
            <w:tcW w:w="1559" w:type="dxa"/>
          </w:tcPr>
          <w:p w14:paraId="114652ED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1E814D4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F73F4D6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577D4" w:rsidRPr="00123468" w14:paraId="00A57BEB" w14:textId="77777777" w:rsidTr="004E3D6B">
        <w:trPr>
          <w:trHeight w:val="248"/>
        </w:trPr>
        <w:tc>
          <w:tcPr>
            <w:tcW w:w="5920" w:type="dxa"/>
          </w:tcPr>
          <w:p w14:paraId="30B59F95" w14:textId="77777777" w:rsidR="00B63FAF" w:rsidRDefault="00B63FAF" w:rsidP="00B63FAF">
            <w:pPr>
              <w:ind w:left="360" w:hanging="360"/>
              <w:rPr>
                <w:rFonts w:ascii="Arial" w:hAnsi="Arial" w:cs="Arial"/>
                <w:sz w:val="16"/>
                <w:szCs w:val="16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know what </w:t>
            </w:r>
            <w:r w:rsidRPr="005C0313">
              <w:rPr>
                <w:rFonts w:ascii="Arial" w:hAnsi="Arial" w:cs="Arial"/>
                <w:sz w:val="16"/>
                <w:szCs w:val="16"/>
              </w:rPr>
              <w:t>my son / daughte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>should tell about the disease to 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>potential</w:t>
            </w:r>
          </w:p>
          <w:p w14:paraId="42B7F28B" w14:textId="77777777" w:rsidR="000577D4" w:rsidRPr="005C0313" w:rsidRDefault="00B63FAF" w:rsidP="00B63FAF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>employer</w:t>
            </w:r>
          </w:p>
        </w:tc>
        <w:tc>
          <w:tcPr>
            <w:tcW w:w="1559" w:type="dxa"/>
          </w:tcPr>
          <w:p w14:paraId="25E0890D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31F6874C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9B144B3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577D4" w:rsidRPr="00123468" w14:paraId="5EE5A494" w14:textId="77777777" w:rsidTr="004E3D6B">
        <w:trPr>
          <w:trHeight w:val="248"/>
        </w:trPr>
        <w:tc>
          <w:tcPr>
            <w:tcW w:w="5920" w:type="dxa"/>
          </w:tcPr>
          <w:p w14:paraId="678FA7A2" w14:textId="77777777" w:rsidR="000577D4" w:rsidRDefault="000577D4" w:rsidP="000577D4">
            <w:pPr>
              <w:ind w:left="360" w:hanging="360"/>
              <w:rPr>
                <w:rFonts w:ascii="Arial" w:hAnsi="Arial" w:cs="Arial"/>
                <w:sz w:val="16"/>
                <w:szCs w:val="16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>I understand that the disease</w:t>
            </w:r>
            <w:r w:rsidR="00F67F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>/</w:t>
            </w:r>
            <w:r w:rsidR="00F67F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 xml:space="preserve">medication can have consequences for </w:t>
            </w:r>
          </w:p>
          <w:p w14:paraId="0D1ED3B6" w14:textId="77777777" w:rsidR="000577D4" w:rsidRPr="00123468" w:rsidRDefault="00F67F47" w:rsidP="000577D4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0577D4" w:rsidRPr="00123468">
              <w:rPr>
                <w:rFonts w:ascii="Arial" w:hAnsi="Arial" w:cs="Arial"/>
                <w:sz w:val="16"/>
                <w:szCs w:val="16"/>
              </w:rPr>
              <w:t>regnanc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577D4" w:rsidRPr="00123468">
              <w:rPr>
                <w:rFonts w:ascii="Arial" w:hAnsi="Arial" w:cs="Arial"/>
                <w:sz w:val="16"/>
                <w:szCs w:val="16"/>
              </w:rPr>
              <w:t xml:space="preserve">/ parenting of my son / daughter. </w:t>
            </w:r>
          </w:p>
        </w:tc>
        <w:tc>
          <w:tcPr>
            <w:tcW w:w="1559" w:type="dxa"/>
          </w:tcPr>
          <w:p w14:paraId="72ACB499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699365C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EC74D1A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577D4" w:rsidRPr="00123468" w14:paraId="0D98EEC1" w14:textId="77777777" w:rsidTr="004E3D6B">
        <w:trPr>
          <w:trHeight w:val="248"/>
        </w:trPr>
        <w:tc>
          <w:tcPr>
            <w:tcW w:w="5920" w:type="dxa"/>
          </w:tcPr>
          <w:p w14:paraId="2AE79C35" w14:textId="77777777" w:rsidR="00F67F47" w:rsidRDefault="000577D4" w:rsidP="00F67F47">
            <w:pPr>
              <w:ind w:left="360" w:hanging="360"/>
              <w:rPr>
                <w:rFonts w:ascii="Arial" w:hAnsi="Arial" w:cs="Arial"/>
                <w:sz w:val="16"/>
                <w:szCs w:val="16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>I know where I can get reliable informatio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>about sexuality for young</w:t>
            </w:r>
            <w:r w:rsidR="00F67F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3468">
              <w:rPr>
                <w:rFonts w:ascii="Arial" w:hAnsi="Arial" w:cs="Arial"/>
                <w:sz w:val="16"/>
                <w:szCs w:val="16"/>
              </w:rPr>
              <w:t>people and</w:t>
            </w:r>
          </w:p>
          <w:p w14:paraId="126059F3" w14:textId="77777777" w:rsidR="000577D4" w:rsidRPr="00F67F47" w:rsidRDefault="000577D4" w:rsidP="00F67F47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their </w:t>
            </w:r>
            <w:r w:rsidRPr="00F67F47">
              <w:rPr>
                <w:rFonts w:ascii="Arial" w:hAnsi="Arial" w:cs="Arial"/>
                <w:sz w:val="16"/>
                <w:szCs w:val="16"/>
                <w:lang w:val="en-GB"/>
              </w:rPr>
              <w:t xml:space="preserve">parents  </w:t>
            </w:r>
          </w:p>
        </w:tc>
        <w:tc>
          <w:tcPr>
            <w:tcW w:w="1559" w:type="dxa"/>
          </w:tcPr>
          <w:p w14:paraId="156777B4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3D67DF40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4EC7031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577D4" w:rsidRPr="00123468" w14:paraId="38F9069C" w14:textId="77777777" w:rsidTr="004E3D6B">
        <w:trPr>
          <w:trHeight w:val="248"/>
        </w:trPr>
        <w:tc>
          <w:tcPr>
            <w:tcW w:w="5920" w:type="dxa"/>
          </w:tcPr>
          <w:p w14:paraId="3F0C2B9E" w14:textId="77777777" w:rsidR="000577D4" w:rsidRPr="00123468" w:rsidRDefault="000577D4" w:rsidP="000577D4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>I know that there are possibilities in terms of financial support for young adults with chronic illness</w:t>
            </w:r>
          </w:p>
        </w:tc>
        <w:tc>
          <w:tcPr>
            <w:tcW w:w="1559" w:type="dxa"/>
          </w:tcPr>
          <w:p w14:paraId="50F22D81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5C89749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B60BB2A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577D4" w:rsidRPr="00123468" w14:paraId="20CCE111" w14:textId="77777777" w:rsidTr="004E3D6B">
        <w:trPr>
          <w:trHeight w:val="248"/>
        </w:trPr>
        <w:tc>
          <w:tcPr>
            <w:tcW w:w="5920" w:type="dxa"/>
          </w:tcPr>
          <w:p w14:paraId="447F6C08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 xml:space="preserve">I know agencies that support parents with a child with a rheumatic </w:t>
            </w:r>
            <w:r w:rsidR="00F67F47">
              <w:rPr>
                <w:rFonts w:ascii="Arial" w:hAnsi="Arial" w:cs="Arial"/>
                <w:sz w:val="16"/>
                <w:szCs w:val="16"/>
              </w:rPr>
              <w:t>disease</w:t>
            </w:r>
          </w:p>
        </w:tc>
        <w:tc>
          <w:tcPr>
            <w:tcW w:w="1559" w:type="dxa"/>
          </w:tcPr>
          <w:p w14:paraId="6760552E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5B0C396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94C57B1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577D4" w:rsidRPr="00123468" w14:paraId="1D4A5BC9" w14:textId="77777777" w:rsidTr="004E3D6B">
        <w:trPr>
          <w:trHeight w:val="248"/>
        </w:trPr>
        <w:tc>
          <w:tcPr>
            <w:tcW w:w="5920" w:type="dxa"/>
          </w:tcPr>
          <w:p w14:paraId="6EE312C1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>I know what vocation my son / daughter would like to pursue after high school</w:t>
            </w:r>
          </w:p>
        </w:tc>
        <w:tc>
          <w:tcPr>
            <w:tcW w:w="1559" w:type="dxa"/>
          </w:tcPr>
          <w:p w14:paraId="18535E31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1513CD1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496EE8D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577D4" w:rsidRPr="00123468" w14:paraId="3DBC2763" w14:textId="77777777" w:rsidTr="004E3D6B">
        <w:trPr>
          <w:trHeight w:val="248"/>
        </w:trPr>
        <w:tc>
          <w:tcPr>
            <w:tcW w:w="5920" w:type="dxa"/>
          </w:tcPr>
          <w:p w14:paraId="48AFE936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</w:rPr>
            </w:pPr>
            <w:r w:rsidRPr="005C0313">
              <w:rPr>
                <w:rFonts w:ascii="Arial" w:hAnsi="Arial" w:cs="Arial"/>
                <w:sz w:val="16"/>
                <w:szCs w:val="16"/>
              </w:rPr>
              <w:t xml:space="preserve">I </w:t>
            </w:r>
            <w:r w:rsidRPr="00C03863">
              <w:rPr>
                <w:rFonts w:ascii="Arial" w:hAnsi="Arial" w:cs="Arial"/>
                <w:sz w:val="16"/>
                <w:szCs w:val="16"/>
              </w:rPr>
              <w:t>understand the (</w:t>
            </w:r>
            <w:r w:rsidRPr="005C0313">
              <w:rPr>
                <w:rFonts w:ascii="Arial" w:hAnsi="Arial" w:cs="Arial"/>
                <w:sz w:val="16"/>
                <w:szCs w:val="16"/>
              </w:rPr>
              <w:t>mental, emotional</w:t>
            </w:r>
            <w:r w:rsidRPr="00C03863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C0313">
              <w:rPr>
                <w:rFonts w:ascii="Arial" w:hAnsi="Arial" w:cs="Arial"/>
                <w:sz w:val="16"/>
                <w:szCs w:val="16"/>
              </w:rPr>
              <w:t>physical</w:t>
            </w:r>
            <w:r w:rsidRPr="00C03863">
              <w:rPr>
                <w:rFonts w:ascii="Arial" w:hAnsi="Arial" w:cs="Arial"/>
                <w:sz w:val="16"/>
                <w:szCs w:val="16"/>
              </w:rPr>
              <w:t>)</w:t>
            </w:r>
            <w:r w:rsidRPr="005C0313">
              <w:rPr>
                <w:rFonts w:ascii="Arial" w:hAnsi="Arial" w:cs="Arial"/>
                <w:sz w:val="16"/>
                <w:szCs w:val="16"/>
              </w:rPr>
              <w:t xml:space="preserve"> changes of puberty and </w:t>
            </w:r>
            <w:r w:rsidRPr="00C03863">
              <w:rPr>
                <w:rFonts w:ascii="Arial" w:hAnsi="Arial" w:cs="Arial"/>
                <w:sz w:val="16"/>
                <w:szCs w:val="16"/>
              </w:rPr>
              <w:t>that this may affect the experiences of the disease of my son / daughter</w:t>
            </w:r>
          </w:p>
        </w:tc>
        <w:tc>
          <w:tcPr>
            <w:tcW w:w="1559" w:type="dxa"/>
          </w:tcPr>
          <w:p w14:paraId="1F92A97E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87CF753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D291FF7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577D4" w:rsidRPr="00123468" w14:paraId="1E071CA8" w14:textId="77777777" w:rsidTr="004E3D6B">
        <w:trPr>
          <w:trHeight w:val="248"/>
        </w:trPr>
        <w:tc>
          <w:tcPr>
            <w:tcW w:w="5920" w:type="dxa"/>
          </w:tcPr>
          <w:p w14:paraId="763FE6F0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</w:rPr>
            </w:pPr>
            <w:r w:rsidRPr="00123468">
              <w:rPr>
                <w:rFonts w:ascii="Arial" w:hAnsi="Arial" w:cs="Arial"/>
                <w:sz w:val="16"/>
                <w:szCs w:val="16"/>
              </w:rPr>
              <w:t>I've talked with my child about how the disease can be when he / she is an adult</w:t>
            </w:r>
          </w:p>
        </w:tc>
        <w:tc>
          <w:tcPr>
            <w:tcW w:w="1559" w:type="dxa"/>
          </w:tcPr>
          <w:p w14:paraId="0C8B8D8F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0C270E7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E723279" w14:textId="77777777" w:rsidR="000577D4" w:rsidRPr="00123468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577D4" w:rsidRPr="00123468" w14:paraId="65A7E047" w14:textId="77777777" w:rsidTr="004E3D6B">
        <w:trPr>
          <w:trHeight w:val="375"/>
        </w:trPr>
        <w:tc>
          <w:tcPr>
            <w:tcW w:w="5920" w:type="dxa"/>
          </w:tcPr>
          <w:p w14:paraId="11E32490" w14:textId="77777777" w:rsidR="000577D4" w:rsidRPr="005C0313" w:rsidRDefault="000577D4" w:rsidP="000577D4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C0313">
              <w:rPr>
                <w:rFonts w:ascii="Arial" w:hAnsi="Arial" w:cs="Arial"/>
                <w:b/>
                <w:sz w:val="16"/>
                <w:szCs w:val="16"/>
                <w:lang w:val="en-GB"/>
              </w:rPr>
              <w:t>Please list anything else you would like help or advice with:</w:t>
            </w:r>
          </w:p>
        </w:tc>
        <w:tc>
          <w:tcPr>
            <w:tcW w:w="1559" w:type="dxa"/>
          </w:tcPr>
          <w:p w14:paraId="51FE5F62" w14:textId="77777777" w:rsidR="000577D4" w:rsidRPr="005C0313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69E1FD9" w14:textId="77777777" w:rsidR="000577D4" w:rsidRPr="005C0313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B389B3B" w14:textId="77777777" w:rsidR="000577D4" w:rsidRPr="005C0313" w:rsidRDefault="000577D4" w:rsidP="000577D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7453E652" w14:textId="77777777" w:rsidR="0053571C" w:rsidRDefault="0053571C" w:rsidP="0053571C">
      <w:pPr>
        <w:rPr>
          <w:rFonts w:ascii="Arial" w:hAnsi="Arial" w:cs="Arial"/>
          <w:b/>
          <w:sz w:val="20"/>
          <w:szCs w:val="20"/>
        </w:rPr>
      </w:pP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412"/>
        <w:gridCol w:w="441"/>
        <w:gridCol w:w="442"/>
        <w:gridCol w:w="455"/>
        <w:gridCol w:w="455"/>
        <w:gridCol w:w="558"/>
        <w:gridCol w:w="567"/>
      </w:tblGrid>
      <w:tr w:rsidR="0053571C" w14:paraId="40CE0D89" w14:textId="77777777" w:rsidTr="00E50605">
        <w:trPr>
          <w:trHeight w:val="270"/>
        </w:trPr>
        <w:tc>
          <w:tcPr>
            <w:tcW w:w="5412" w:type="dxa"/>
          </w:tcPr>
          <w:p w14:paraId="51B7D285" w14:textId="77777777" w:rsidR="0053571C" w:rsidRPr="00C03863" w:rsidRDefault="0053571C" w:rsidP="00E50605">
            <w:pPr>
              <w:pStyle w:val="Heading2"/>
              <w:rPr>
                <w:b/>
                <w:bCs/>
                <w:sz w:val="16"/>
                <w:szCs w:val="16"/>
              </w:rPr>
            </w:pPr>
            <w:r w:rsidRPr="00C03863">
              <w:rPr>
                <w:b/>
                <w:bCs/>
                <w:sz w:val="16"/>
                <w:szCs w:val="16"/>
              </w:rPr>
              <w:t>Checklist domains YP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</w:tcBorders>
          </w:tcPr>
          <w:p w14:paraId="1414268A" w14:textId="77777777" w:rsidR="0053571C" w:rsidRPr="00C03863" w:rsidRDefault="0053571C" w:rsidP="00E50605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C03863">
              <w:rPr>
                <w:rFonts w:ascii="Verdana" w:hAnsi="Verdana"/>
                <w:b/>
                <w:bCs/>
                <w:sz w:val="16"/>
                <w:szCs w:val="16"/>
              </w:rPr>
              <w:t>12-14</w:t>
            </w:r>
          </w:p>
        </w:tc>
        <w:tc>
          <w:tcPr>
            <w:tcW w:w="910" w:type="dxa"/>
            <w:gridSpan w:val="2"/>
          </w:tcPr>
          <w:p w14:paraId="64173706" w14:textId="77777777" w:rsidR="0053571C" w:rsidRPr="00C03863" w:rsidRDefault="0053571C" w:rsidP="00E50605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C03863">
              <w:rPr>
                <w:rFonts w:ascii="Verdana" w:hAnsi="Verdana"/>
                <w:b/>
                <w:bCs/>
                <w:sz w:val="16"/>
                <w:szCs w:val="16"/>
              </w:rPr>
              <w:t>14-16</w:t>
            </w:r>
          </w:p>
        </w:tc>
        <w:tc>
          <w:tcPr>
            <w:tcW w:w="1125" w:type="dxa"/>
            <w:gridSpan w:val="2"/>
          </w:tcPr>
          <w:p w14:paraId="69A6D88A" w14:textId="77777777" w:rsidR="0053571C" w:rsidRPr="00C03863" w:rsidRDefault="0053571C" w:rsidP="00E50605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C03863">
              <w:rPr>
                <w:rFonts w:ascii="Verdana" w:hAnsi="Verdana"/>
                <w:b/>
                <w:bCs/>
                <w:sz w:val="16"/>
                <w:szCs w:val="16"/>
              </w:rPr>
              <w:t>16-18+</w:t>
            </w:r>
          </w:p>
        </w:tc>
      </w:tr>
      <w:tr w:rsidR="0053571C" w14:paraId="4C18BB52" w14:textId="77777777" w:rsidTr="00E50605">
        <w:trPr>
          <w:trHeight w:val="270"/>
        </w:trPr>
        <w:tc>
          <w:tcPr>
            <w:tcW w:w="5412" w:type="dxa"/>
          </w:tcPr>
          <w:p w14:paraId="3BEA0DB9" w14:textId="77777777" w:rsidR="0053571C" w:rsidRPr="00C03863" w:rsidRDefault="0053571C" w:rsidP="00E50605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C03863">
              <w:rPr>
                <w:rFonts w:ascii="Verdana" w:hAnsi="Verdana"/>
                <w:b/>
                <w:bCs/>
                <w:sz w:val="16"/>
                <w:szCs w:val="16"/>
              </w:rPr>
              <w:t>1= finished   2= needs attention</w:t>
            </w:r>
          </w:p>
        </w:tc>
        <w:tc>
          <w:tcPr>
            <w:tcW w:w="441" w:type="dxa"/>
          </w:tcPr>
          <w:p w14:paraId="1D1D3A97" w14:textId="77777777" w:rsidR="0053571C" w:rsidRPr="00C03863" w:rsidRDefault="0053571C" w:rsidP="00E50605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C03863">
              <w:rPr>
                <w:rFonts w:ascii="Verdana" w:hAnsi="Verdan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42" w:type="dxa"/>
          </w:tcPr>
          <w:p w14:paraId="055D782B" w14:textId="77777777" w:rsidR="0053571C" w:rsidRPr="00C03863" w:rsidRDefault="0053571C" w:rsidP="00E50605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C03863">
              <w:rPr>
                <w:rFonts w:ascii="Verdana" w:hAnsi="Verdan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55" w:type="dxa"/>
          </w:tcPr>
          <w:p w14:paraId="6DD7BDC5" w14:textId="77777777" w:rsidR="0053571C" w:rsidRPr="00C03863" w:rsidRDefault="0053571C" w:rsidP="00E50605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C03863">
              <w:rPr>
                <w:rFonts w:ascii="Verdana" w:hAnsi="Verdan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55" w:type="dxa"/>
          </w:tcPr>
          <w:p w14:paraId="08981898" w14:textId="77777777" w:rsidR="0053571C" w:rsidRPr="00C03863" w:rsidRDefault="0053571C" w:rsidP="00E50605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C03863">
              <w:rPr>
                <w:rFonts w:ascii="Verdana" w:hAnsi="Verdan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58" w:type="dxa"/>
          </w:tcPr>
          <w:p w14:paraId="4DF43398" w14:textId="77777777" w:rsidR="0053571C" w:rsidRPr="00C03863" w:rsidRDefault="0053571C" w:rsidP="00E50605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C03863">
              <w:rPr>
                <w:rFonts w:ascii="Verdana" w:hAnsi="Verdan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2C6C26C9" w14:textId="77777777" w:rsidR="0053571C" w:rsidRPr="00C03863" w:rsidRDefault="0053571C" w:rsidP="00E50605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C03863">
              <w:rPr>
                <w:rFonts w:ascii="Verdana" w:hAnsi="Verdana"/>
                <w:b/>
                <w:bCs/>
                <w:sz w:val="16"/>
                <w:szCs w:val="16"/>
              </w:rPr>
              <w:t>2</w:t>
            </w:r>
          </w:p>
        </w:tc>
      </w:tr>
      <w:tr w:rsidR="0053571C" w14:paraId="18697AD4" w14:textId="77777777" w:rsidTr="00E50605">
        <w:trPr>
          <w:trHeight w:val="270"/>
        </w:trPr>
        <w:tc>
          <w:tcPr>
            <w:tcW w:w="5412" w:type="dxa"/>
          </w:tcPr>
          <w:p w14:paraId="6BD70B82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  <w:r w:rsidRPr="00C03863">
              <w:rPr>
                <w:rFonts w:ascii="Verdana" w:hAnsi="Verdana"/>
                <w:sz w:val="16"/>
                <w:szCs w:val="16"/>
              </w:rPr>
              <w:t xml:space="preserve">1.   Information / knowledge disease </w:t>
            </w:r>
          </w:p>
        </w:tc>
        <w:tc>
          <w:tcPr>
            <w:tcW w:w="441" w:type="dxa"/>
          </w:tcPr>
          <w:p w14:paraId="33E16872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42" w:type="dxa"/>
          </w:tcPr>
          <w:p w14:paraId="6970BEBE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25527D5B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689FC8F9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58" w:type="dxa"/>
          </w:tcPr>
          <w:p w14:paraId="54EDEC25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67" w:type="dxa"/>
          </w:tcPr>
          <w:p w14:paraId="468932AA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3571C" w14:paraId="7CB84388" w14:textId="77777777" w:rsidTr="00E50605">
        <w:trPr>
          <w:trHeight w:val="270"/>
        </w:trPr>
        <w:tc>
          <w:tcPr>
            <w:tcW w:w="5412" w:type="dxa"/>
          </w:tcPr>
          <w:p w14:paraId="2199CD0B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  <w:r w:rsidRPr="00C03863">
              <w:rPr>
                <w:rFonts w:ascii="Verdana" w:hAnsi="Verdana"/>
                <w:sz w:val="16"/>
                <w:szCs w:val="16"/>
              </w:rPr>
              <w:t xml:space="preserve">2.   Self-management </w:t>
            </w:r>
          </w:p>
        </w:tc>
        <w:tc>
          <w:tcPr>
            <w:tcW w:w="441" w:type="dxa"/>
          </w:tcPr>
          <w:p w14:paraId="245BD10D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42" w:type="dxa"/>
          </w:tcPr>
          <w:p w14:paraId="716FA015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625D46F4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2F77EC43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58" w:type="dxa"/>
          </w:tcPr>
          <w:p w14:paraId="26AF9637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67" w:type="dxa"/>
          </w:tcPr>
          <w:p w14:paraId="39228795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3571C" w14:paraId="0C286631" w14:textId="77777777" w:rsidTr="00E50605">
        <w:trPr>
          <w:trHeight w:val="270"/>
        </w:trPr>
        <w:tc>
          <w:tcPr>
            <w:tcW w:w="5412" w:type="dxa"/>
          </w:tcPr>
          <w:p w14:paraId="4403A188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  <w:r w:rsidRPr="00C03863">
              <w:rPr>
                <w:rFonts w:ascii="Verdana" w:hAnsi="Verdana"/>
                <w:sz w:val="16"/>
                <w:szCs w:val="16"/>
              </w:rPr>
              <w:t>3.   Information / knowledge medication adherence</w:t>
            </w:r>
          </w:p>
        </w:tc>
        <w:tc>
          <w:tcPr>
            <w:tcW w:w="441" w:type="dxa"/>
          </w:tcPr>
          <w:p w14:paraId="5A58B240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42" w:type="dxa"/>
          </w:tcPr>
          <w:p w14:paraId="17BB24E8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0183A217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31EDFC9C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58" w:type="dxa"/>
          </w:tcPr>
          <w:p w14:paraId="1200C59E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67" w:type="dxa"/>
          </w:tcPr>
          <w:p w14:paraId="42A9EE51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3571C" w14:paraId="2A22A8B7" w14:textId="77777777" w:rsidTr="00E50605">
        <w:trPr>
          <w:trHeight w:val="270"/>
        </w:trPr>
        <w:tc>
          <w:tcPr>
            <w:tcW w:w="5412" w:type="dxa"/>
          </w:tcPr>
          <w:p w14:paraId="04E52FFC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  <w:r w:rsidRPr="00C03863">
              <w:rPr>
                <w:rFonts w:ascii="Verdana" w:hAnsi="Verdana"/>
                <w:sz w:val="16"/>
                <w:szCs w:val="16"/>
              </w:rPr>
              <w:t>4.   Information transition</w:t>
            </w:r>
          </w:p>
        </w:tc>
        <w:tc>
          <w:tcPr>
            <w:tcW w:w="441" w:type="dxa"/>
          </w:tcPr>
          <w:p w14:paraId="676E8347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42" w:type="dxa"/>
          </w:tcPr>
          <w:p w14:paraId="15AF257E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7B3E1F6C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19486B79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58" w:type="dxa"/>
          </w:tcPr>
          <w:p w14:paraId="0A4FB08A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67" w:type="dxa"/>
          </w:tcPr>
          <w:p w14:paraId="2E345EB9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3571C" w14:paraId="515543C8" w14:textId="77777777" w:rsidTr="00E50605">
        <w:trPr>
          <w:trHeight w:val="270"/>
        </w:trPr>
        <w:tc>
          <w:tcPr>
            <w:tcW w:w="5412" w:type="dxa"/>
          </w:tcPr>
          <w:p w14:paraId="0EAF2F3A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  <w:r w:rsidRPr="00C03863">
              <w:rPr>
                <w:rFonts w:ascii="Verdana" w:hAnsi="Verdana"/>
                <w:sz w:val="16"/>
                <w:szCs w:val="16"/>
              </w:rPr>
              <w:t>5.   Sport / Exercise/ relaxation</w:t>
            </w:r>
          </w:p>
        </w:tc>
        <w:tc>
          <w:tcPr>
            <w:tcW w:w="441" w:type="dxa"/>
          </w:tcPr>
          <w:p w14:paraId="71B38721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42" w:type="dxa"/>
          </w:tcPr>
          <w:p w14:paraId="0F53ECA2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21A9CF35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0A7EDB41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58" w:type="dxa"/>
          </w:tcPr>
          <w:p w14:paraId="3FAE0C87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67" w:type="dxa"/>
          </w:tcPr>
          <w:p w14:paraId="13236E90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3571C" w14:paraId="009D9A63" w14:textId="77777777" w:rsidTr="00E50605">
        <w:trPr>
          <w:trHeight w:val="270"/>
        </w:trPr>
        <w:tc>
          <w:tcPr>
            <w:tcW w:w="5412" w:type="dxa"/>
          </w:tcPr>
          <w:p w14:paraId="4F1635B5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  <w:r w:rsidRPr="00C03863">
              <w:rPr>
                <w:rFonts w:ascii="Verdana" w:hAnsi="Verdana"/>
                <w:sz w:val="16"/>
                <w:szCs w:val="16"/>
              </w:rPr>
              <w:t xml:space="preserve">6.   Health and lifestyle </w:t>
            </w:r>
          </w:p>
        </w:tc>
        <w:tc>
          <w:tcPr>
            <w:tcW w:w="441" w:type="dxa"/>
          </w:tcPr>
          <w:p w14:paraId="221749BB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42" w:type="dxa"/>
          </w:tcPr>
          <w:p w14:paraId="727450C4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734B5421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2BE7699B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58" w:type="dxa"/>
          </w:tcPr>
          <w:p w14:paraId="67CB1D46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67" w:type="dxa"/>
          </w:tcPr>
          <w:p w14:paraId="762EE895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3571C" w14:paraId="085D20C0" w14:textId="77777777" w:rsidTr="00E50605">
        <w:trPr>
          <w:trHeight w:val="270"/>
        </w:trPr>
        <w:tc>
          <w:tcPr>
            <w:tcW w:w="5412" w:type="dxa"/>
          </w:tcPr>
          <w:p w14:paraId="39387DFD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  <w:r w:rsidRPr="00C03863">
              <w:rPr>
                <w:rFonts w:ascii="Verdana" w:hAnsi="Verdana"/>
                <w:sz w:val="16"/>
                <w:szCs w:val="16"/>
              </w:rPr>
              <w:t>7.   Self-image</w:t>
            </w:r>
          </w:p>
        </w:tc>
        <w:tc>
          <w:tcPr>
            <w:tcW w:w="441" w:type="dxa"/>
          </w:tcPr>
          <w:p w14:paraId="47462B54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42" w:type="dxa"/>
          </w:tcPr>
          <w:p w14:paraId="69F90157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10B55FEB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192D70C6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58" w:type="dxa"/>
          </w:tcPr>
          <w:p w14:paraId="7F4C0A75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67" w:type="dxa"/>
          </w:tcPr>
          <w:p w14:paraId="233A22FE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3571C" w14:paraId="705EA4FE" w14:textId="77777777" w:rsidTr="00E50605">
        <w:trPr>
          <w:trHeight w:val="270"/>
        </w:trPr>
        <w:tc>
          <w:tcPr>
            <w:tcW w:w="5412" w:type="dxa"/>
          </w:tcPr>
          <w:p w14:paraId="77BE1B3F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  <w:r w:rsidRPr="00C03863">
              <w:rPr>
                <w:rFonts w:ascii="Verdana" w:hAnsi="Verdana"/>
                <w:sz w:val="16"/>
                <w:szCs w:val="16"/>
              </w:rPr>
              <w:t>8.   Alcohol, drugs, smoking</w:t>
            </w:r>
          </w:p>
        </w:tc>
        <w:tc>
          <w:tcPr>
            <w:tcW w:w="441" w:type="dxa"/>
          </w:tcPr>
          <w:p w14:paraId="53283440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42" w:type="dxa"/>
          </w:tcPr>
          <w:p w14:paraId="48695889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0C765F15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342A5DE7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58" w:type="dxa"/>
          </w:tcPr>
          <w:p w14:paraId="58614660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67" w:type="dxa"/>
          </w:tcPr>
          <w:p w14:paraId="26D5BA73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3571C" w14:paraId="423C250C" w14:textId="77777777" w:rsidTr="00E50605">
        <w:trPr>
          <w:trHeight w:val="270"/>
        </w:trPr>
        <w:tc>
          <w:tcPr>
            <w:tcW w:w="5412" w:type="dxa"/>
          </w:tcPr>
          <w:p w14:paraId="79EC8E98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  <w:r w:rsidRPr="00C03863">
              <w:rPr>
                <w:rFonts w:ascii="Verdana" w:hAnsi="Verdana"/>
                <w:sz w:val="16"/>
                <w:szCs w:val="16"/>
              </w:rPr>
              <w:t>9.   Social participation</w:t>
            </w:r>
          </w:p>
        </w:tc>
        <w:tc>
          <w:tcPr>
            <w:tcW w:w="441" w:type="dxa"/>
          </w:tcPr>
          <w:p w14:paraId="032753D6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42" w:type="dxa"/>
          </w:tcPr>
          <w:p w14:paraId="16C7DA8A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0C17908B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7F10D5A5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58" w:type="dxa"/>
          </w:tcPr>
          <w:p w14:paraId="43E12123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67" w:type="dxa"/>
          </w:tcPr>
          <w:p w14:paraId="2EC121D8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3571C" w14:paraId="559B28FA" w14:textId="77777777" w:rsidTr="00E50605">
        <w:trPr>
          <w:trHeight w:val="270"/>
        </w:trPr>
        <w:tc>
          <w:tcPr>
            <w:tcW w:w="5412" w:type="dxa"/>
          </w:tcPr>
          <w:p w14:paraId="18662570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  <w:r w:rsidRPr="00C03863">
              <w:rPr>
                <w:rFonts w:ascii="Verdana" w:hAnsi="Verdana"/>
                <w:sz w:val="16"/>
                <w:szCs w:val="16"/>
              </w:rPr>
              <w:t>10. Vocational, work</w:t>
            </w:r>
          </w:p>
        </w:tc>
        <w:tc>
          <w:tcPr>
            <w:tcW w:w="441" w:type="dxa"/>
          </w:tcPr>
          <w:p w14:paraId="21B6F8A1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42" w:type="dxa"/>
          </w:tcPr>
          <w:p w14:paraId="036D0226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07F80E20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52429C71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58" w:type="dxa"/>
          </w:tcPr>
          <w:p w14:paraId="60788B71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67" w:type="dxa"/>
          </w:tcPr>
          <w:p w14:paraId="0B8A5994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3571C" w14:paraId="3FBF4F33" w14:textId="77777777" w:rsidTr="00E50605">
        <w:trPr>
          <w:trHeight w:val="270"/>
        </w:trPr>
        <w:tc>
          <w:tcPr>
            <w:tcW w:w="5412" w:type="dxa"/>
          </w:tcPr>
          <w:p w14:paraId="3C7FF116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  <w:r w:rsidRPr="00C03863">
              <w:rPr>
                <w:rFonts w:ascii="Verdana" w:hAnsi="Verdana"/>
                <w:sz w:val="16"/>
                <w:szCs w:val="16"/>
              </w:rPr>
              <w:t>11. Sexuality</w:t>
            </w:r>
          </w:p>
        </w:tc>
        <w:tc>
          <w:tcPr>
            <w:tcW w:w="441" w:type="dxa"/>
          </w:tcPr>
          <w:p w14:paraId="1350B2E9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  <w:highlight w:val="black"/>
              </w:rPr>
            </w:pPr>
          </w:p>
        </w:tc>
        <w:tc>
          <w:tcPr>
            <w:tcW w:w="442" w:type="dxa"/>
          </w:tcPr>
          <w:p w14:paraId="19EC46ED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  <w:highlight w:val="black"/>
              </w:rPr>
            </w:pPr>
          </w:p>
        </w:tc>
        <w:tc>
          <w:tcPr>
            <w:tcW w:w="455" w:type="dxa"/>
          </w:tcPr>
          <w:p w14:paraId="1869A101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275271F7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58" w:type="dxa"/>
          </w:tcPr>
          <w:p w14:paraId="20EAD8F7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67" w:type="dxa"/>
          </w:tcPr>
          <w:p w14:paraId="6C92331A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3571C" w14:paraId="1BC5346C" w14:textId="77777777" w:rsidTr="00E50605">
        <w:trPr>
          <w:trHeight w:val="270"/>
        </w:trPr>
        <w:tc>
          <w:tcPr>
            <w:tcW w:w="5412" w:type="dxa"/>
          </w:tcPr>
          <w:p w14:paraId="294E40F4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  <w:r w:rsidRPr="00C03863">
              <w:rPr>
                <w:rFonts w:ascii="Verdana" w:hAnsi="Verdana"/>
                <w:sz w:val="16"/>
                <w:szCs w:val="16"/>
              </w:rPr>
              <w:t>12. Social service</w:t>
            </w:r>
          </w:p>
        </w:tc>
        <w:tc>
          <w:tcPr>
            <w:tcW w:w="441" w:type="dxa"/>
          </w:tcPr>
          <w:p w14:paraId="3A1E99EC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  <w:highlight w:val="black"/>
              </w:rPr>
            </w:pPr>
          </w:p>
        </w:tc>
        <w:tc>
          <w:tcPr>
            <w:tcW w:w="442" w:type="dxa"/>
          </w:tcPr>
          <w:p w14:paraId="4303BEF0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  <w:highlight w:val="black"/>
              </w:rPr>
            </w:pPr>
          </w:p>
        </w:tc>
        <w:tc>
          <w:tcPr>
            <w:tcW w:w="455" w:type="dxa"/>
          </w:tcPr>
          <w:p w14:paraId="01C0CC9E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5C766B31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58" w:type="dxa"/>
          </w:tcPr>
          <w:p w14:paraId="45FB0D92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67" w:type="dxa"/>
          </w:tcPr>
          <w:p w14:paraId="4B44718E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3571C" w14:paraId="072CD93B" w14:textId="77777777" w:rsidTr="00E50605">
        <w:trPr>
          <w:trHeight w:val="270"/>
        </w:trPr>
        <w:tc>
          <w:tcPr>
            <w:tcW w:w="5412" w:type="dxa"/>
          </w:tcPr>
          <w:p w14:paraId="7778D2EC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  <w:r w:rsidRPr="00C03863">
              <w:rPr>
                <w:rFonts w:ascii="Verdana" w:hAnsi="Verdana"/>
                <w:sz w:val="16"/>
                <w:szCs w:val="16"/>
              </w:rPr>
              <w:t>13. Future prospects</w:t>
            </w:r>
          </w:p>
        </w:tc>
        <w:tc>
          <w:tcPr>
            <w:tcW w:w="441" w:type="dxa"/>
          </w:tcPr>
          <w:p w14:paraId="714090B5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42" w:type="dxa"/>
          </w:tcPr>
          <w:p w14:paraId="54FC5C06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70633E26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455" w:type="dxa"/>
          </w:tcPr>
          <w:p w14:paraId="2A542E31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58" w:type="dxa"/>
          </w:tcPr>
          <w:p w14:paraId="7A7CE756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567" w:type="dxa"/>
          </w:tcPr>
          <w:p w14:paraId="24C3D0C5" w14:textId="77777777" w:rsidR="0053571C" w:rsidRPr="00C03863" w:rsidRDefault="0053571C" w:rsidP="00E50605">
            <w:pPr>
              <w:rPr>
                <w:rFonts w:ascii="Verdana" w:hAnsi="Verdana"/>
                <w:sz w:val="16"/>
                <w:szCs w:val="16"/>
              </w:rPr>
            </w:pPr>
          </w:p>
        </w:tc>
      </w:tr>
    </w:tbl>
    <w:p w14:paraId="5E9660BB" w14:textId="77777777" w:rsidR="0053571C" w:rsidRDefault="0053571C" w:rsidP="0053571C">
      <w:pPr>
        <w:rPr>
          <w:rFonts w:ascii="Arial" w:hAnsi="Arial" w:cs="Arial"/>
          <w:sz w:val="20"/>
          <w:szCs w:val="20"/>
          <w:lang w:val="nl-NL"/>
        </w:rPr>
      </w:pPr>
      <w:r>
        <w:rPr>
          <w:rFonts w:ascii="Arial" w:hAnsi="Arial" w:cs="Arial"/>
          <w:sz w:val="20"/>
          <w:szCs w:val="20"/>
          <w:lang w:val="nl-NL"/>
        </w:rPr>
        <w:t xml:space="preserve"> </w:t>
      </w:r>
    </w:p>
    <w:p w14:paraId="4A09DDE5" w14:textId="77777777" w:rsidR="0053571C" w:rsidRPr="00E00533" w:rsidRDefault="0053571C" w:rsidP="0053571C">
      <w:pPr>
        <w:rPr>
          <w:rFonts w:ascii="Arial" w:hAnsi="Arial" w:cs="Arial"/>
          <w:sz w:val="20"/>
          <w:szCs w:val="20"/>
          <w:lang w:val="en-GB"/>
        </w:rPr>
      </w:pPr>
      <w:r w:rsidRPr="00E00533">
        <w:rPr>
          <w:rFonts w:ascii="Arial" w:hAnsi="Arial" w:cs="Arial"/>
          <w:sz w:val="20"/>
          <w:szCs w:val="20"/>
          <w:lang w:val="en-GB"/>
        </w:rPr>
        <w:t>The numbers on the ITP are referring to the numbers on the checklist.</w:t>
      </w:r>
    </w:p>
    <w:p w14:paraId="77926C9C" w14:textId="77777777" w:rsidR="00C767BE" w:rsidRPr="0053571C" w:rsidRDefault="00C767BE">
      <w:pPr>
        <w:rPr>
          <w:lang w:val="en-GB"/>
        </w:rPr>
      </w:pPr>
    </w:p>
    <w:sectPr w:rsidR="00C767BE" w:rsidRPr="0053571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7F4A3B" w14:textId="77777777" w:rsidR="00BB51EE" w:rsidRDefault="00BB51EE">
      <w:r>
        <w:separator/>
      </w:r>
    </w:p>
  </w:endnote>
  <w:endnote w:type="continuationSeparator" w:id="0">
    <w:p w14:paraId="7EDD0A12" w14:textId="77777777" w:rsidR="00BB51EE" w:rsidRDefault="00BB5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2736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B9DC54" w14:textId="77777777" w:rsidR="00226CB3" w:rsidRPr="00417571" w:rsidRDefault="0053571C" w:rsidP="00417571">
        <w:pPr>
          <w:pStyle w:val="Footer"/>
          <w:rPr>
            <w:lang w:val="nl-NL"/>
          </w:rPr>
        </w:pPr>
        <w:r w:rsidRPr="00417571">
          <w:rPr>
            <w:lang w:val="nl-NL"/>
          </w:rPr>
          <w:tab/>
        </w:r>
        <w:r>
          <w:fldChar w:fldCharType="begin"/>
        </w:r>
        <w:r w:rsidRPr="00417571">
          <w:rPr>
            <w:lang w:val="nl-NL"/>
          </w:rPr>
          <w:instrText xml:space="preserve"> PAGE   \* MERGEFORMAT </w:instrText>
        </w:r>
        <w:r>
          <w:fldChar w:fldCharType="separate"/>
        </w:r>
        <w:r w:rsidR="00D1490C">
          <w:rPr>
            <w:noProof/>
            <w:lang w:val="nl-NL"/>
          </w:rPr>
          <w:t>2</w:t>
        </w:r>
        <w:r>
          <w:rPr>
            <w:noProof/>
          </w:rPr>
          <w:fldChar w:fldCharType="end"/>
        </w:r>
      </w:p>
    </w:sdtContent>
  </w:sdt>
  <w:p w14:paraId="6E46547C" w14:textId="77777777" w:rsidR="00226CB3" w:rsidRPr="00417571" w:rsidRDefault="00D1490C">
    <w:pPr>
      <w:pStyle w:val="Footer"/>
      <w:rPr>
        <w:lang w:val="nl-N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CB092E" w14:textId="77777777" w:rsidR="00BB51EE" w:rsidRDefault="00BB51EE">
      <w:r>
        <w:separator/>
      </w:r>
    </w:p>
  </w:footnote>
  <w:footnote w:type="continuationSeparator" w:id="0">
    <w:p w14:paraId="69F26E8D" w14:textId="77777777" w:rsidR="00BB51EE" w:rsidRDefault="00BB51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B64BE7"/>
    <w:multiLevelType w:val="hybridMultilevel"/>
    <w:tmpl w:val="E9C0F6C8"/>
    <w:lvl w:ilvl="0" w:tplc="0413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7FCA3495"/>
    <w:multiLevelType w:val="hybridMultilevel"/>
    <w:tmpl w:val="98126BEE"/>
    <w:lvl w:ilvl="0" w:tplc="26FA9746">
      <w:start w:val="1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71C"/>
    <w:rsid w:val="0001285C"/>
    <w:rsid w:val="00040374"/>
    <w:rsid w:val="000577D4"/>
    <w:rsid w:val="00091A9D"/>
    <w:rsid w:val="000D0183"/>
    <w:rsid w:val="002224CF"/>
    <w:rsid w:val="0024010C"/>
    <w:rsid w:val="00282C1E"/>
    <w:rsid w:val="00377731"/>
    <w:rsid w:val="003A088F"/>
    <w:rsid w:val="00430FB0"/>
    <w:rsid w:val="004F6BBE"/>
    <w:rsid w:val="0052122C"/>
    <w:rsid w:val="0053571C"/>
    <w:rsid w:val="00621FA8"/>
    <w:rsid w:val="00626BAF"/>
    <w:rsid w:val="00694F24"/>
    <w:rsid w:val="00776452"/>
    <w:rsid w:val="007B78FA"/>
    <w:rsid w:val="007D6E86"/>
    <w:rsid w:val="00814768"/>
    <w:rsid w:val="008D16E5"/>
    <w:rsid w:val="009016EE"/>
    <w:rsid w:val="009B52D3"/>
    <w:rsid w:val="00A43960"/>
    <w:rsid w:val="00A74366"/>
    <w:rsid w:val="00A862A4"/>
    <w:rsid w:val="00AB1EBA"/>
    <w:rsid w:val="00B63FAF"/>
    <w:rsid w:val="00BB51EE"/>
    <w:rsid w:val="00C767BE"/>
    <w:rsid w:val="00C86165"/>
    <w:rsid w:val="00D1490C"/>
    <w:rsid w:val="00D41868"/>
    <w:rsid w:val="00F63567"/>
    <w:rsid w:val="00F67F47"/>
    <w:rsid w:val="00FA3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1C6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8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53571C"/>
    <w:pPr>
      <w:keepNext/>
      <w:outlineLvl w:val="1"/>
    </w:pPr>
    <w:rPr>
      <w:rFonts w:ascii="Verdana" w:hAnsi="Verdana"/>
      <w:sz w:val="2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3571C"/>
    <w:rPr>
      <w:rFonts w:ascii="Verdana" w:eastAsia="Times New Roman" w:hAnsi="Verdana" w:cs="Times New Roman"/>
      <w:sz w:val="28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5357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71C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A9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A9D"/>
    <w:rPr>
      <w:rFonts w:ascii="Lucida Grande" w:eastAsia="Times New Roman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8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53571C"/>
    <w:pPr>
      <w:keepNext/>
      <w:outlineLvl w:val="1"/>
    </w:pPr>
    <w:rPr>
      <w:rFonts w:ascii="Verdana" w:hAnsi="Verdana"/>
      <w:sz w:val="2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3571C"/>
    <w:rPr>
      <w:rFonts w:ascii="Verdana" w:eastAsia="Times New Roman" w:hAnsi="Verdana" w:cs="Times New Roman"/>
      <w:sz w:val="28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5357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71C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A9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A9D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07</Words>
  <Characters>9734</Characters>
  <Application>Microsoft Office Word</Application>
  <DocSecurity>0</DocSecurity>
  <Lines>81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ot Walter</dc:creator>
  <cp:lastModifiedBy>Sevilla, Hernando Jr.</cp:lastModifiedBy>
  <cp:revision>3</cp:revision>
  <dcterms:created xsi:type="dcterms:W3CDTF">2018-07-10T12:55:00Z</dcterms:created>
  <dcterms:modified xsi:type="dcterms:W3CDTF">2018-08-02T15:33:00Z</dcterms:modified>
</cp:coreProperties>
</file>